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D3D9B" w14:textId="77777777" w:rsidR="001502CF" w:rsidRPr="00AB2DF5" w:rsidRDefault="001502CF" w:rsidP="00693447">
      <w:pPr>
        <w:spacing w:after="0" w:line="240" w:lineRule="auto"/>
        <w:rPr>
          <w:rFonts w:ascii="Cambria" w:hAnsi="Cambria"/>
          <w:b/>
          <w:sz w:val="12"/>
          <w:szCs w:val="12"/>
          <w:lang w:val="en-GB"/>
        </w:rPr>
      </w:pPr>
    </w:p>
    <w:p w14:paraId="35012ED6" w14:textId="02385D09" w:rsidR="00693447" w:rsidRPr="00AB2DF5" w:rsidRDefault="0027566E" w:rsidP="00693447">
      <w:pPr>
        <w:spacing w:after="0" w:line="240" w:lineRule="auto"/>
        <w:rPr>
          <w:rFonts w:ascii="Cambria" w:hAnsi="Cambria"/>
          <w:lang w:val="en-GB"/>
        </w:rPr>
      </w:pPr>
      <w:r w:rsidRPr="00AB2DF5">
        <w:rPr>
          <w:rFonts w:ascii="Cambria" w:hAnsi="Cambria"/>
          <w:noProof/>
          <w:lang w:val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10EFDFC" wp14:editId="2862F6E6">
                <wp:simplePos x="0" y="0"/>
                <wp:positionH relativeFrom="column">
                  <wp:posOffset>5111750</wp:posOffset>
                </wp:positionH>
                <wp:positionV relativeFrom="paragraph">
                  <wp:posOffset>75565</wp:posOffset>
                </wp:positionV>
                <wp:extent cx="4968000" cy="262890"/>
                <wp:effectExtent l="0" t="0" r="23495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6800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FF1354" w14:textId="7873B943" w:rsidR="001502CF" w:rsidRPr="00AB2DF5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Cambria" w:hAnsi="Cambria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</w:t>
                            </w:r>
                            <w:r w:rsidR="00BF6FA8" w:rsidRPr="00AB2DF5">
                              <w:rPr>
                                <w:rFonts w:ascii="Cambria" w:hAnsi="Cambria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new</w:t>
                            </w:r>
                            <w:r w:rsidRPr="00AB2DF5">
                              <w:rPr>
                                <w:rFonts w:ascii="Cambria" w:hAnsi="Cambria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studies via </w:t>
                            </w:r>
                            <w:r w:rsidR="00FD312D" w:rsidRPr="00AB2DF5">
                              <w:rPr>
                                <w:rFonts w:ascii="Cambria" w:hAnsi="Cambria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backward reference search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0EFDFC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02.5pt;margin-top:5.95pt;width:391.2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" fillcolor="#ffc000 [3207]" strokecolor="#7f5f00 [1607]" strokeweight="1pt">
                <v:textbox>
                  <w:txbxContent>
                    <w:p w14:paraId="75FF1354" w14:textId="7873B943" w:rsidR="001502CF" w:rsidRPr="00AB2DF5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Cambria" w:hAnsi="Cambria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AB2DF5">
                        <w:rPr>
                          <w:rFonts w:ascii="Cambria" w:hAnsi="Cambria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</w:t>
                      </w:r>
                      <w:r w:rsidR="00BF6FA8" w:rsidRPr="00AB2DF5">
                        <w:rPr>
                          <w:rFonts w:ascii="Cambria" w:hAnsi="Cambria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new</w:t>
                      </w:r>
                      <w:r w:rsidRPr="00AB2DF5">
                        <w:rPr>
                          <w:rFonts w:ascii="Cambria" w:hAnsi="Cambria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studies via </w:t>
                      </w:r>
                      <w:r w:rsidR="00FD312D" w:rsidRPr="00AB2DF5">
                        <w:rPr>
                          <w:rFonts w:ascii="Cambria" w:hAnsi="Cambria" w:cs="Arial"/>
                          <w:b/>
                          <w:color w:val="000000" w:themeColor="text1"/>
                          <w:sz w:val="18"/>
                          <w:szCs w:val="18"/>
                        </w:rPr>
                        <w:t>backward reference searching</w:t>
                      </w:r>
                    </w:p>
                  </w:txbxContent>
                </v:textbox>
              </v:shape>
            </w:pict>
          </mc:Fallback>
        </mc:AlternateContent>
      </w:r>
      <w:r w:rsidRPr="00AB2DF5">
        <w:rPr>
          <w:rFonts w:ascii="Cambria" w:hAnsi="Cambria"/>
          <w:noProof/>
          <w:lang w:val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3A30BF5" wp14:editId="4755D4C4">
                <wp:simplePos x="0" y="0"/>
                <wp:positionH relativeFrom="column">
                  <wp:posOffset>103198</wp:posOffset>
                </wp:positionH>
                <wp:positionV relativeFrom="paragraph">
                  <wp:posOffset>73660</wp:posOffset>
                </wp:positionV>
                <wp:extent cx="4751705" cy="262890"/>
                <wp:effectExtent l="0" t="0" r="10795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51705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6CF6F9" w14:textId="3BC3A963" w:rsidR="001502CF" w:rsidRPr="00AB2DF5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Cambria" w:hAnsi="Cambria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Identification of </w:t>
                            </w:r>
                            <w:r w:rsidR="00BF6FA8" w:rsidRPr="00AB2DF5">
                              <w:rPr>
                                <w:rFonts w:ascii="Cambria" w:hAnsi="Cambria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new </w:t>
                            </w:r>
                            <w:r w:rsidRPr="00AB2DF5">
                              <w:rPr>
                                <w:rFonts w:ascii="Cambria" w:hAnsi="Cambria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tudies via databa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A30BF5" id="Flowchart: Alternate Process 29" o:spid="_x0000_s1027" type="#_x0000_t176" style="position:absolute;margin-left:8.15pt;margin-top:5.8pt;width:374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" fillcolor="#ffc000 [3207]" strokecolor="#7f5f00 [1607]" strokeweight="1pt">
                <v:textbox>
                  <w:txbxContent>
                    <w:p w14:paraId="5F6CF6F9" w14:textId="3BC3A963" w:rsidR="001502CF" w:rsidRPr="00AB2DF5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Cambria" w:hAnsi="Cambria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AB2DF5">
                        <w:rPr>
                          <w:rFonts w:ascii="Cambria" w:hAnsi="Cambria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Identification of </w:t>
                      </w:r>
                      <w:r w:rsidR="00BF6FA8" w:rsidRPr="00AB2DF5">
                        <w:rPr>
                          <w:rFonts w:ascii="Cambria" w:hAnsi="Cambria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new </w:t>
                      </w:r>
                      <w:r w:rsidRPr="00AB2DF5">
                        <w:rPr>
                          <w:rFonts w:ascii="Cambria" w:hAnsi="Cambria" w:cs="Arial"/>
                          <w:b/>
                          <w:color w:val="000000" w:themeColor="text1"/>
                          <w:sz w:val="18"/>
                          <w:szCs w:val="18"/>
                        </w:rPr>
                        <w:t>studies via databases</w:t>
                      </w:r>
                    </w:p>
                  </w:txbxContent>
                </v:textbox>
              </v:shape>
            </w:pict>
          </mc:Fallback>
        </mc:AlternateContent>
      </w:r>
    </w:p>
    <w:p w14:paraId="096EA52E" w14:textId="77777777" w:rsidR="001350DF" w:rsidRPr="00AB2DF5" w:rsidRDefault="001350DF" w:rsidP="00693447">
      <w:pPr>
        <w:spacing w:after="0" w:line="240" w:lineRule="auto"/>
        <w:rPr>
          <w:rFonts w:ascii="Cambria" w:hAnsi="Cambria"/>
          <w:lang w:val="en-GB"/>
        </w:rPr>
      </w:pPr>
    </w:p>
    <w:p w14:paraId="74C39C97" w14:textId="5163D820" w:rsidR="00A25EB0" w:rsidRPr="00AB2DF5" w:rsidRDefault="0027566E" w:rsidP="00693447">
      <w:pPr>
        <w:spacing w:after="0" w:line="240" w:lineRule="auto"/>
        <w:rPr>
          <w:rFonts w:ascii="Cambria" w:hAnsi="Cambria"/>
          <w:lang w:val="en-GB"/>
        </w:rPr>
      </w:pPr>
      <w:r w:rsidRPr="00AB2DF5">
        <w:rPr>
          <w:rFonts w:ascii="Cambria" w:hAnsi="Cambria"/>
          <w:noProof/>
          <w:lang w:val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D3AC6CD" wp14:editId="2D8F8205">
                <wp:simplePos x="0" y="0"/>
                <wp:positionH relativeFrom="column">
                  <wp:posOffset>2254250</wp:posOffset>
                </wp:positionH>
                <wp:positionV relativeFrom="paragraph">
                  <wp:posOffset>2853690</wp:posOffset>
                </wp:positionV>
                <wp:extent cx="359410" cy="0"/>
                <wp:effectExtent l="0" t="76200" r="21590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941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E9844A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177.5pt;margin-top:224.7pt;width:28.3pt;height:0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  <w:r w:rsidRPr="00AB2DF5">
        <w:rPr>
          <w:rFonts w:ascii="Cambria" w:hAnsi="Cambria"/>
          <w:noProof/>
          <w:lang w:val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627CE4B" wp14:editId="0D9CD4D2">
                <wp:simplePos x="0" y="0"/>
                <wp:positionH relativeFrom="column">
                  <wp:posOffset>2614295</wp:posOffset>
                </wp:positionH>
                <wp:positionV relativeFrom="paragraph">
                  <wp:posOffset>2564130</wp:posOffset>
                </wp:positionV>
                <wp:extent cx="2159635" cy="900000"/>
                <wp:effectExtent l="0" t="0" r="12065" b="1460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635" cy="900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9E9638" w14:textId="45E0A75A" w:rsidR="00560609" w:rsidRPr="00AB2DF5" w:rsidRDefault="005D3821" w:rsidP="00560609">
                            <w:pPr>
                              <w:spacing w:after="0" w:line="240" w:lineRule="auto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 w:rsidR="00560609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excluded</w:t>
                            </w:r>
                            <w:r w:rsidR="00D11CA4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23235755" w14:textId="420E49B4" w:rsidR="00BC02F3" w:rsidRPr="00AB2DF5" w:rsidRDefault="00BC02F3" w:rsidP="00BC02F3">
                            <w:pPr>
                              <w:spacing w:after="0" w:line="240" w:lineRule="auto"/>
                              <w:ind w:left="142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Physical simulation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  <w:t xml:space="preserve">(n = </w:t>
                            </w:r>
                            <w:r w:rsidR="00203DAB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DDA115A" w14:textId="6F91F764" w:rsidR="00BC02F3" w:rsidRPr="00AB2DF5" w:rsidRDefault="00BC02F3" w:rsidP="00BC02F3">
                            <w:pPr>
                              <w:spacing w:after="0" w:line="240" w:lineRule="auto"/>
                              <w:ind w:left="142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Not relevant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  <w:t xml:space="preserve">(n = </w:t>
                            </w:r>
                            <w:r w:rsidR="00203DAB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CF5A721" w14:textId="171EF29E" w:rsidR="00560609" w:rsidRPr="00AB2DF5" w:rsidRDefault="00BC02F3" w:rsidP="00BC02F3">
                            <w:pPr>
                              <w:spacing w:after="0" w:line="240" w:lineRule="auto"/>
                              <w:ind w:left="142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Medical 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  <w:t xml:space="preserve">(n = </w:t>
                            </w:r>
                            <w:r w:rsidR="00203DAB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17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FA2DC23" w14:textId="37813661" w:rsidR="00203DAB" w:rsidRPr="00AB2DF5" w:rsidRDefault="00203DAB" w:rsidP="00BC02F3">
                            <w:pPr>
                              <w:spacing w:after="0" w:line="240" w:lineRule="auto"/>
                              <w:ind w:left="142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QI other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  <w:t>(n = 5)</w:t>
                            </w:r>
                          </w:p>
                          <w:p w14:paraId="4E8501D3" w14:textId="4728D7E5" w:rsidR="00203DAB" w:rsidRPr="00AB2DF5" w:rsidRDefault="00203DAB" w:rsidP="00BC02F3">
                            <w:pPr>
                              <w:spacing w:after="0" w:line="240" w:lineRule="auto"/>
                              <w:ind w:left="142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Support articles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  <w:t>(n = 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27CE4B" id="Rectangle 6" o:spid="_x0000_s1028" style="position:absolute;margin-left:205.85pt;margin-top:201.9pt;width:170.05pt;height:70.8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" filled="f" strokecolor="black [3213]" strokeweight="1pt">
                <v:textbox>
                  <w:txbxContent>
                    <w:p w14:paraId="269E9638" w14:textId="45E0A75A" w:rsidR="00560609" w:rsidRPr="00AB2DF5" w:rsidRDefault="005D3821" w:rsidP="00560609">
                      <w:pPr>
                        <w:spacing w:after="0" w:line="240" w:lineRule="auto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 w:rsidR="00560609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excluded</w:t>
                      </w:r>
                      <w:r w:rsidR="00D11CA4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23235755" w14:textId="420E49B4" w:rsidR="00BC02F3" w:rsidRPr="00AB2DF5" w:rsidRDefault="00BC02F3" w:rsidP="00BC02F3">
                      <w:pPr>
                        <w:spacing w:after="0" w:line="240" w:lineRule="auto"/>
                        <w:ind w:left="142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Physical simulation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ab/>
                        <w:t xml:space="preserve">(n = </w:t>
                      </w:r>
                      <w:r w:rsidR="00203DAB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DDA115A" w14:textId="6F91F764" w:rsidR="00BC02F3" w:rsidRPr="00AB2DF5" w:rsidRDefault="00BC02F3" w:rsidP="00BC02F3">
                      <w:pPr>
                        <w:spacing w:after="0" w:line="240" w:lineRule="auto"/>
                        <w:ind w:left="142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Not relevant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ab/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ab/>
                        <w:t xml:space="preserve">(n = </w:t>
                      </w:r>
                      <w:r w:rsidR="00203DAB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CF5A721" w14:textId="171EF29E" w:rsidR="00560609" w:rsidRPr="00AB2DF5" w:rsidRDefault="00BC02F3" w:rsidP="00BC02F3">
                      <w:pPr>
                        <w:spacing w:after="0" w:line="240" w:lineRule="auto"/>
                        <w:ind w:left="142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Medical 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ab/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ab/>
                        <w:t xml:space="preserve">(n = </w:t>
                      </w:r>
                      <w:r w:rsidR="00203DAB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17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FA2DC23" w14:textId="37813661" w:rsidR="00203DAB" w:rsidRPr="00AB2DF5" w:rsidRDefault="00203DAB" w:rsidP="00BC02F3">
                      <w:pPr>
                        <w:spacing w:after="0" w:line="240" w:lineRule="auto"/>
                        <w:ind w:left="142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QI other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ab/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ab/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E8501D3" w14:textId="4728D7E5" w:rsidR="00203DAB" w:rsidRPr="00AB2DF5" w:rsidRDefault="00203DAB" w:rsidP="00BC02F3">
                      <w:pPr>
                        <w:spacing w:after="0" w:line="240" w:lineRule="auto"/>
                        <w:ind w:left="142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Support articles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ab/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ab/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AB2DF5">
        <w:rPr>
          <w:rFonts w:ascii="Cambria" w:hAnsi="Cambria"/>
          <w:noProof/>
          <w:lang w:val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DDCD6B4" wp14:editId="7FAFEAE7">
                <wp:simplePos x="0" y="0"/>
                <wp:positionH relativeFrom="column">
                  <wp:posOffset>1139825</wp:posOffset>
                </wp:positionH>
                <wp:positionV relativeFrom="paragraph">
                  <wp:posOffset>1959610</wp:posOffset>
                </wp:positionV>
                <wp:extent cx="0" cy="611505"/>
                <wp:effectExtent l="76200" t="0" r="57150" b="5524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15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58F8A4" id="Straight Arrow Connector 35" o:spid="_x0000_s1026" type="#_x0000_t32" style="position:absolute;margin-left:89.75pt;margin-top:154.3pt;width:0;height:48.15pt;z-index:2517084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  <w:r w:rsidRPr="00AB2DF5">
        <w:rPr>
          <w:rFonts w:ascii="Cambria" w:hAnsi="Cambria"/>
          <w:noProof/>
          <w:lang w:val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BE6B57D" wp14:editId="1AD39003">
                <wp:simplePos x="0" y="0"/>
                <wp:positionH relativeFrom="column">
                  <wp:posOffset>2653665</wp:posOffset>
                </wp:positionH>
                <wp:positionV relativeFrom="paragraph">
                  <wp:posOffset>1427480</wp:posOffset>
                </wp:positionV>
                <wp:extent cx="2159635" cy="772160"/>
                <wp:effectExtent l="0" t="0" r="12065" b="2794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635" cy="7721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C29647" w14:textId="46A456DB" w:rsidR="00560609" w:rsidRPr="00AB2DF5" w:rsidRDefault="00560609" w:rsidP="00560609">
                            <w:pPr>
                              <w:spacing w:after="0" w:line="240" w:lineRule="auto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excluded</w:t>
                            </w:r>
                            <w:r w:rsidR="006D0477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FAAAF41" w14:textId="66AB1FE5" w:rsidR="006D0477" w:rsidRPr="00AB2DF5" w:rsidRDefault="006D0477" w:rsidP="006D0477">
                            <w:pPr>
                              <w:spacing w:after="0" w:line="240" w:lineRule="auto"/>
                              <w:ind w:left="142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Pollution &amp; environment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  <w:t>(n = 24)</w:t>
                            </w:r>
                          </w:p>
                          <w:p w14:paraId="02123E76" w14:textId="12DAE1FB" w:rsidR="006D0477" w:rsidRPr="00AB2DF5" w:rsidRDefault="006D0477" w:rsidP="006D0477">
                            <w:pPr>
                              <w:spacing w:after="0" w:line="240" w:lineRule="auto"/>
                              <w:ind w:left="142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Physical simulation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  <w:t>(n = 87)</w:t>
                            </w:r>
                          </w:p>
                          <w:p w14:paraId="1DD7AE89" w14:textId="65B448B6" w:rsidR="006D0477" w:rsidRPr="00AB2DF5" w:rsidRDefault="006D0477" w:rsidP="006D0477">
                            <w:pPr>
                              <w:spacing w:after="0" w:line="240" w:lineRule="auto"/>
                              <w:ind w:left="142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Not relevant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  <w:t>(n = 3)</w:t>
                            </w:r>
                          </w:p>
                          <w:p w14:paraId="0F57294A" w14:textId="1ED03198" w:rsidR="006D0477" w:rsidRPr="00AB2DF5" w:rsidRDefault="006D0477" w:rsidP="006D0477">
                            <w:pPr>
                              <w:spacing w:after="0" w:line="240" w:lineRule="auto"/>
                              <w:ind w:left="142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Medical 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  <w:t>(n = 4)</w:t>
                            </w:r>
                          </w:p>
                          <w:p w14:paraId="0BCF6D4E" w14:textId="77777777" w:rsidR="006D0477" w:rsidRPr="00AB2DF5" w:rsidRDefault="006D0477" w:rsidP="006D0477">
                            <w:pPr>
                              <w:spacing w:after="0" w:line="240" w:lineRule="auto"/>
                              <w:ind w:left="284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4A0BEA66" w14:textId="520D9F72" w:rsidR="00560609" w:rsidRPr="00AB2DF5" w:rsidRDefault="00560609" w:rsidP="006D0477">
                            <w:pPr>
                              <w:spacing w:after="0" w:line="240" w:lineRule="auto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E6B57D" id="Rectangle 4" o:spid="_x0000_s1029" style="position:absolute;margin-left:208.95pt;margin-top:112.4pt;width:170.05pt;height:60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" filled="f" strokecolor="black [3213]" strokeweight="1pt">
                <v:textbox>
                  <w:txbxContent>
                    <w:p w14:paraId="3EC29647" w14:textId="46A456DB" w:rsidR="00560609" w:rsidRPr="00AB2DF5" w:rsidRDefault="00560609" w:rsidP="00560609">
                      <w:pPr>
                        <w:spacing w:after="0" w:line="240" w:lineRule="auto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Records excluded</w:t>
                      </w:r>
                      <w:r w:rsidR="006D0477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FAAAF41" w14:textId="66AB1FE5" w:rsidR="006D0477" w:rsidRPr="00AB2DF5" w:rsidRDefault="006D0477" w:rsidP="006D0477">
                      <w:pPr>
                        <w:spacing w:after="0" w:line="240" w:lineRule="auto"/>
                        <w:ind w:left="142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Pollution &amp; environment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ab/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24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2123E76" w14:textId="12DAE1FB" w:rsidR="006D0477" w:rsidRPr="00AB2DF5" w:rsidRDefault="006D0477" w:rsidP="006D0477">
                      <w:pPr>
                        <w:spacing w:after="0" w:line="240" w:lineRule="auto"/>
                        <w:ind w:left="142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Physical simulation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ab/>
                        <w:t xml:space="preserve">(n = 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87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DD7AE89" w14:textId="65B448B6" w:rsidR="006D0477" w:rsidRPr="00AB2DF5" w:rsidRDefault="006D0477" w:rsidP="006D0477">
                      <w:pPr>
                        <w:spacing w:after="0" w:line="240" w:lineRule="auto"/>
                        <w:ind w:left="142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Not relevant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ab/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ab/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F57294A" w14:textId="1ED03198" w:rsidR="006D0477" w:rsidRPr="00AB2DF5" w:rsidRDefault="006D0477" w:rsidP="006D0477">
                      <w:pPr>
                        <w:spacing w:after="0" w:line="240" w:lineRule="auto"/>
                        <w:ind w:left="142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Medical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ab/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ab/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BCF6D4E" w14:textId="77777777" w:rsidR="006D0477" w:rsidRPr="00AB2DF5" w:rsidRDefault="006D0477" w:rsidP="006D0477">
                      <w:pPr>
                        <w:spacing w:after="0" w:line="240" w:lineRule="auto"/>
                        <w:ind w:left="284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4A0BEA66" w14:textId="520D9F72" w:rsidR="00560609" w:rsidRPr="00AB2DF5" w:rsidRDefault="00560609" w:rsidP="006D0477">
                      <w:pPr>
                        <w:spacing w:after="0" w:line="240" w:lineRule="auto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AB2DF5">
        <w:rPr>
          <w:rFonts w:ascii="Cambria" w:hAnsi="Cambria"/>
          <w:noProof/>
          <w:lang w:val="en-GB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0A6DCE30" wp14:editId="414892BD">
                <wp:simplePos x="0" y="0"/>
                <wp:positionH relativeFrom="column">
                  <wp:posOffset>7630160</wp:posOffset>
                </wp:positionH>
                <wp:positionV relativeFrom="paragraph">
                  <wp:posOffset>1426845</wp:posOffset>
                </wp:positionV>
                <wp:extent cx="2448000" cy="539750"/>
                <wp:effectExtent l="0" t="0" r="28575" b="12700"/>
                <wp:wrapNone/>
                <wp:docPr id="560114202" name="Rectangle 560114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48000" cy="539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B658F4" w14:textId="1C9615D1" w:rsidR="005D3821" w:rsidRPr="00AB2DF5" w:rsidRDefault="005D3821" w:rsidP="005D3821">
                            <w:pPr>
                              <w:spacing w:after="0" w:line="240" w:lineRule="auto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ports </w:t>
                            </w:r>
                            <w:r w:rsidR="00D11CA4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excluded:</w:t>
                            </w:r>
                          </w:p>
                          <w:p w14:paraId="06E1A20B" w14:textId="33978B22" w:rsidR="00BC02F3" w:rsidRPr="00AB2DF5" w:rsidRDefault="00BC02F3" w:rsidP="00BC02F3">
                            <w:pPr>
                              <w:spacing w:after="0" w:line="240" w:lineRule="auto"/>
                              <w:ind w:left="142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Inaccessible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</w:r>
                            <w:r w:rsidR="003C63FC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</w:r>
                            <w:r w:rsidR="0027566E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)</w:t>
                            </w:r>
                          </w:p>
                          <w:p w14:paraId="497F3466" w14:textId="57C15B63" w:rsidR="005D3821" w:rsidRPr="00AB2DF5" w:rsidRDefault="00BC02F3" w:rsidP="00BC02F3">
                            <w:pPr>
                              <w:spacing w:after="0" w:line="240" w:lineRule="auto"/>
                              <w:ind w:left="142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s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</w:r>
                            <w:r w:rsidR="003C63FC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</w:r>
                            <w:r w:rsidR="0027566E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DCE30" id="Rectangle 560114202" o:spid="_x0000_s1030" style="position:absolute;margin-left:600.8pt;margin-top:112.35pt;width:192.75pt;height:42.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" filled="f" strokecolor="black [3213]" strokeweight="1pt">
                <v:textbox>
                  <w:txbxContent>
                    <w:p w14:paraId="17B658F4" w14:textId="1C9615D1" w:rsidR="005D3821" w:rsidRPr="00AB2DF5" w:rsidRDefault="005D3821" w:rsidP="005D3821">
                      <w:pPr>
                        <w:spacing w:after="0" w:line="240" w:lineRule="auto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Reports </w:t>
                      </w:r>
                      <w:r w:rsidR="00D11CA4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excluded:</w:t>
                      </w:r>
                    </w:p>
                    <w:p w14:paraId="06E1A20B" w14:textId="33978B22" w:rsidR="00BC02F3" w:rsidRPr="00AB2DF5" w:rsidRDefault="00BC02F3" w:rsidP="00BC02F3">
                      <w:pPr>
                        <w:spacing w:after="0" w:line="240" w:lineRule="auto"/>
                        <w:ind w:left="142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Inaccessible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ab/>
                      </w:r>
                      <w:r w:rsidR="003C63FC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ab/>
                      </w:r>
                      <w:r w:rsidR="0027566E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ab/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97F3466" w14:textId="57C15B63" w:rsidR="005D3821" w:rsidRPr="00AB2DF5" w:rsidRDefault="00BC02F3" w:rsidP="00BC02F3">
                      <w:pPr>
                        <w:spacing w:after="0" w:line="240" w:lineRule="auto"/>
                        <w:ind w:left="142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Duplicates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ab/>
                      </w:r>
                      <w:r w:rsidR="003C63FC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ab/>
                      </w:r>
                      <w:r w:rsidR="0027566E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ab/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AB2DF5">
        <w:rPr>
          <w:rFonts w:ascii="Cambria" w:hAnsi="Cambria"/>
          <w:noProof/>
          <w:lang w:val="en-GB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039B1B8D" wp14:editId="183239B9">
                <wp:simplePos x="0" y="0"/>
                <wp:positionH relativeFrom="column">
                  <wp:posOffset>7265035</wp:posOffset>
                </wp:positionH>
                <wp:positionV relativeFrom="paragraph">
                  <wp:posOffset>1673225</wp:posOffset>
                </wp:positionV>
                <wp:extent cx="359410" cy="0"/>
                <wp:effectExtent l="0" t="76200" r="21590" b="95250"/>
                <wp:wrapNone/>
                <wp:docPr id="1041136380" name="Straight Arrow Connector 10411363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941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41B92BD" id="Straight Arrow Connector 1041136380" o:spid="_x0000_s1026" type="#_x0000_t32" style="position:absolute;margin-left:572.05pt;margin-top:131.75pt;width:28.3pt;height:0;z-index:2517442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AB2DF5">
        <w:rPr>
          <w:rFonts w:ascii="Cambria" w:hAnsi="Cambria"/>
          <w:noProof/>
          <w:lang w:val="en-GB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0C2A4BB2" wp14:editId="59DD389C">
                <wp:simplePos x="0" y="0"/>
                <wp:positionH relativeFrom="column">
                  <wp:posOffset>5095240</wp:posOffset>
                </wp:positionH>
                <wp:positionV relativeFrom="paragraph">
                  <wp:posOffset>1424940</wp:posOffset>
                </wp:positionV>
                <wp:extent cx="2159635" cy="539750"/>
                <wp:effectExtent l="0" t="0" r="12065" b="12700"/>
                <wp:wrapNone/>
                <wp:docPr id="733503495" name="Rectangle 7335034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635" cy="539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F01B4FF" w14:textId="64A3402B" w:rsidR="005D3821" w:rsidRPr="00AB2DF5" w:rsidRDefault="00BC02F3" w:rsidP="005D3821">
                            <w:pPr>
                              <w:spacing w:after="0" w:line="240" w:lineRule="auto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Accessible</w:t>
                            </w:r>
                          </w:p>
                          <w:p w14:paraId="3F897766" w14:textId="1C0E58BE" w:rsidR="005D3821" w:rsidRPr="00AB2DF5" w:rsidRDefault="005D3821" w:rsidP="005D3821">
                            <w:pPr>
                              <w:spacing w:after="0" w:line="240" w:lineRule="auto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BC02F3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55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2A4BB2" id="Rectangle 733503495" o:spid="_x0000_s1031" style="position:absolute;margin-left:401.2pt;margin-top:112.2pt;width:170.05pt;height:42.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" filled="f" strokecolor="black [3213]" strokeweight="1pt">
                <v:textbox>
                  <w:txbxContent>
                    <w:p w14:paraId="3F01B4FF" w14:textId="64A3402B" w:rsidR="005D3821" w:rsidRPr="00AB2DF5" w:rsidRDefault="00BC02F3" w:rsidP="005D3821">
                      <w:pPr>
                        <w:spacing w:after="0" w:line="240" w:lineRule="auto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Accessible</w:t>
                      </w:r>
                    </w:p>
                    <w:p w14:paraId="3F897766" w14:textId="1C0E58BE" w:rsidR="005D3821" w:rsidRPr="00AB2DF5" w:rsidRDefault="005D3821" w:rsidP="005D3821">
                      <w:pPr>
                        <w:spacing w:after="0" w:line="240" w:lineRule="auto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BC02F3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55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AB2DF5">
        <w:rPr>
          <w:rFonts w:ascii="Cambria" w:hAnsi="Cambria"/>
          <w:noProof/>
          <w:lang w:val="en-GB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7CC7296A" wp14:editId="16D1A0AD">
                <wp:simplePos x="0" y="0"/>
                <wp:positionH relativeFrom="column">
                  <wp:posOffset>7270115</wp:posOffset>
                </wp:positionH>
                <wp:positionV relativeFrom="paragraph">
                  <wp:posOffset>2809240</wp:posOffset>
                </wp:positionV>
                <wp:extent cx="359410" cy="0"/>
                <wp:effectExtent l="0" t="76200" r="21590" b="9525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941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A340544" id="Straight Arrow Connector 24" o:spid="_x0000_s1026" type="#_x0000_t32" style="position:absolute;margin-left:572.45pt;margin-top:221.2pt;width:28.3pt;height:0;z-index:2517299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AB2DF5">
        <w:rPr>
          <w:rFonts w:ascii="Cambria" w:hAnsi="Cambria"/>
          <w:noProof/>
          <w:lang w:val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2B47250" wp14:editId="2D2C7B0D">
                <wp:simplePos x="0" y="0"/>
                <wp:positionH relativeFrom="column">
                  <wp:posOffset>1141730</wp:posOffset>
                </wp:positionH>
                <wp:positionV relativeFrom="paragraph">
                  <wp:posOffset>1056640</wp:posOffset>
                </wp:positionV>
                <wp:extent cx="0" cy="359410"/>
                <wp:effectExtent l="76200" t="0" r="76200" b="5969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941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A2DE94" id="Straight Arrow Connector 27" o:spid="_x0000_s1026" type="#_x0000_t32" style="position:absolute;margin-left:89.9pt;margin-top:83.2pt;width:0;height:28.3pt;z-index:2517063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AB2DF5">
        <w:rPr>
          <w:rFonts w:ascii="Cambria" w:hAnsi="Cambria"/>
          <w:noProof/>
          <w:lang w:val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8071A7C" wp14:editId="580BA67C">
                <wp:simplePos x="0" y="0"/>
                <wp:positionH relativeFrom="column">
                  <wp:posOffset>87630</wp:posOffset>
                </wp:positionH>
                <wp:positionV relativeFrom="paragraph">
                  <wp:posOffset>1428115</wp:posOffset>
                </wp:positionV>
                <wp:extent cx="2159635" cy="539750"/>
                <wp:effectExtent l="0" t="0" r="12065" b="1270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635" cy="539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E1AB65" w14:textId="13403850" w:rsidR="00560609" w:rsidRPr="00AB2DF5" w:rsidRDefault="006D0477" w:rsidP="00560609">
                            <w:pPr>
                              <w:spacing w:after="0" w:line="240" w:lineRule="auto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Titles</w:t>
                            </w:r>
                            <w:r w:rsidR="00560609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560609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gramEnd"/>
                          </w:p>
                          <w:p w14:paraId="6978F40B" w14:textId="718B9782" w:rsidR="00560609" w:rsidRPr="00AB2DF5" w:rsidRDefault="00560609" w:rsidP="00560609">
                            <w:pPr>
                              <w:spacing w:after="0" w:line="240" w:lineRule="auto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D0477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56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071A7C" id="Rectangle 3" o:spid="_x0000_s1032" style="position:absolute;margin-left:6.9pt;margin-top:112.45pt;width:170.05pt;height:42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" filled="f" strokecolor="black [3213]" strokeweight="1pt">
                <v:textbox>
                  <w:txbxContent>
                    <w:p w14:paraId="21E1AB65" w14:textId="13403850" w:rsidR="00560609" w:rsidRPr="00AB2DF5" w:rsidRDefault="006D0477" w:rsidP="00560609">
                      <w:pPr>
                        <w:spacing w:after="0" w:line="240" w:lineRule="auto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Titles</w:t>
                      </w:r>
                      <w:r w:rsidR="00560609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560609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gramEnd"/>
                    </w:p>
                    <w:p w14:paraId="6978F40B" w14:textId="718B9782" w:rsidR="00560609" w:rsidRPr="00AB2DF5" w:rsidRDefault="00560609" w:rsidP="00560609">
                      <w:pPr>
                        <w:spacing w:after="0" w:line="240" w:lineRule="auto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D0477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56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AB2DF5">
        <w:rPr>
          <w:rFonts w:ascii="Cambria" w:hAnsi="Cambria"/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F33CFA" wp14:editId="51FEB864">
                <wp:simplePos x="0" y="0"/>
                <wp:positionH relativeFrom="column">
                  <wp:posOffset>87630</wp:posOffset>
                </wp:positionH>
                <wp:positionV relativeFrom="paragraph">
                  <wp:posOffset>76835</wp:posOffset>
                </wp:positionV>
                <wp:extent cx="2159635" cy="971550"/>
                <wp:effectExtent l="0" t="0" r="12065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635" cy="9715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C82E76" w14:textId="63FD84A0" w:rsidR="00560609" w:rsidRPr="00AB2DF5" w:rsidRDefault="00560609" w:rsidP="00560609">
                            <w:pPr>
                              <w:spacing w:after="0" w:line="240" w:lineRule="auto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identified </w:t>
                            </w:r>
                            <w:r w:rsidR="00B1263E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3301F3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AB5A21" w14:textId="38CCD8D5" w:rsidR="00560609" w:rsidRPr="00AB2DF5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4A5E35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D0477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174</w:t>
                            </w:r>
                            <w:r w:rsidR="00560609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1AD882A" w14:textId="25A73D72" w:rsidR="00C73533" w:rsidRPr="00AB2DF5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F33CFA" id="Rectangle 1" o:spid="_x0000_s1033" style="position:absolute;margin-left:6.9pt;margin-top:6.05pt;width:170.05pt;height:76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" filled="f" strokecolor="black [3213]" strokeweight="1pt">
                <v:textbox>
                  <w:txbxContent>
                    <w:p w14:paraId="7FC82E76" w14:textId="63FD84A0" w:rsidR="00560609" w:rsidRPr="00AB2DF5" w:rsidRDefault="00560609" w:rsidP="00560609">
                      <w:pPr>
                        <w:spacing w:after="0" w:line="240" w:lineRule="auto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Records identified </w:t>
                      </w:r>
                      <w:r w:rsidR="00B1263E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3301F3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AB5A21" w14:textId="38CCD8D5" w:rsidR="00560609" w:rsidRPr="00AB2DF5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4A5E35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D0477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174</w:t>
                      </w:r>
                      <w:r w:rsidR="00560609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1AD882A" w14:textId="25A73D72" w:rsidR="00C73533" w:rsidRPr="00AB2DF5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AB2DF5">
        <w:rPr>
          <w:rFonts w:ascii="Cambria" w:hAnsi="Cambria"/>
          <w:noProof/>
          <w:lang w:val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4D89C94" wp14:editId="33F4A9E6">
                <wp:simplePos x="0" y="0"/>
                <wp:positionH relativeFrom="column">
                  <wp:posOffset>5094298</wp:posOffset>
                </wp:positionH>
                <wp:positionV relativeFrom="paragraph">
                  <wp:posOffset>88265</wp:posOffset>
                </wp:positionV>
                <wp:extent cx="2159635" cy="971550"/>
                <wp:effectExtent l="0" t="0" r="12065" b="1905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635" cy="9715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732330" w14:textId="34E35ECF" w:rsidR="00592C18" w:rsidRPr="00AB2DF5" w:rsidRDefault="00592C18" w:rsidP="00592C18">
                            <w:pPr>
                              <w:spacing w:after="0" w:line="240" w:lineRule="auto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identified </w:t>
                            </w:r>
                            <w:r w:rsidR="006D0477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though backward reference search</w:t>
                            </w:r>
                            <w:r w:rsidR="00B1263E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5B19A6DA" w14:textId="561C779D" w:rsidR="00592C18" w:rsidRPr="00AB2DF5" w:rsidRDefault="006D0477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</w:t>
                            </w:r>
                            <w:r w:rsidR="00592C18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4A5E35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59</w:t>
                            </w:r>
                            <w:r w:rsidR="00592C18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D89C94" id="Rectangle 10" o:spid="_x0000_s1034" style="position:absolute;margin-left:401.15pt;margin-top:6.95pt;width:170.05pt;height:76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" filled="f" strokecolor="black [3213]" strokeweight="1pt">
                <v:textbox>
                  <w:txbxContent>
                    <w:p w14:paraId="0B732330" w14:textId="34E35ECF" w:rsidR="00592C18" w:rsidRPr="00AB2DF5" w:rsidRDefault="00592C18" w:rsidP="00592C18">
                      <w:pPr>
                        <w:spacing w:after="0" w:line="240" w:lineRule="auto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Records identified </w:t>
                      </w:r>
                      <w:r w:rsidR="006D0477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though backward reference search</w:t>
                      </w:r>
                      <w:r w:rsidR="00B1263E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5B19A6DA" w14:textId="561C779D" w:rsidR="00592C18" w:rsidRPr="00AB2DF5" w:rsidRDefault="006D0477" w:rsidP="00592C18">
                      <w:pPr>
                        <w:spacing w:after="0" w:line="240" w:lineRule="auto"/>
                        <w:ind w:left="284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Search</w:t>
                      </w:r>
                      <w:r w:rsidR="00592C18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4A5E35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59</w:t>
                      </w:r>
                      <w:r w:rsidR="00592C18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F5B469E" w14:textId="6B253D54" w:rsidR="00A25EB0" w:rsidRPr="00AB2DF5" w:rsidRDefault="005D3821" w:rsidP="00693447">
      <w:pPr>
        <w:spacing w:after="0" w:line="240" w:lineRule="auto"/>
        <w:rPr>
          <w:rFonts w:ascii="Cambria" w:hAnsi="Cambria"/>
          <w:lang w:val="en-GB"/>
        </w:rPr>
      </w:pPr>
      <w:r w:rsidRPr="00AB2DF5">
        <w:rPr>
          <w:rFonts w:ascii="Cambria" w:hAnsi="Cambria"/>
          <w:noProof/>
          <w:lang w:val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70C3426" wp14:editId="4C26A0AA">
                <wp:simplePos x="0" y="0"/>
                <wp:positionH relativeFrom="leftMargin">
                  <wp:align>right</wp:align>
                </wp:positionH>
                <wp:positionV relativeFrom="paragraph">
                  <wp:posOffset>244037</wp:posOffset>
                </wp:positionV>
                <wp:extent cx="972000" cy="262890"/>
                <wp:effectExtent l="0" t="7620" r="11430" b="11430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7200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61C547" w14:textId="77777777" w:rsidR="001502CF" w:rsidRPr="00AB2DF5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Cambria" w:hAnsi="Cambria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0C3426" id="Flowchart: Alternate Process 31" o:spid="_x0000_s1035" type="#_x0000_t176" style="position:absolute;margin-left:25.35pt;margin-top:19.2pt;width:76.55pt;height:20.7pt;rotation:-90;z-index:251701248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" fillcolor="#9cc2e5 [1944]" strokecolor="black [3213]" strokeweight="1pt">
                <v:textbox>
                  <w:txbxContent>
                    <w:p w14:paraId="3361C547" w14:textId="77777777" w:rsidR="001502CF" w:rsidRPr="00AB2DF5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Cambria" w:hAnsi="Cambria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AB2DF5">
                        <w:rPr>
                          <w:rFonts w:ascii="Cambria" w:hAnsi="Cambria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BB0D552" w14:textId="47D21632" w:rsidR="00A25EB0" w:rsidRPr="00AB2DF5" w:rsidRDefault="00A25EB0" w:rsidP="00693447">
      <w:pPr>
        <w:spacing w:after="0" w:line="240" w:lineRule="auto"/>
        <w:rPr>
          <w:rFonts w:ascii="Cambria" w:hAnsi="Cambria"/>
          <w:lang w:val="en-GB"/>
        </w:rPr>
      </w:pPr>
    </w:p>
    <w:p w14:paraId="09F46DEE" w14:textId="4805B625" w:rsidR="00A25EB0" w:rsidRPr="00AB2DF5" w:rsidRDefault="00AE3F3F" w:rsidP="00693447">
      <w:pPr>
        <w:spacing w:after="0" w:line="240" w:lineRule="auto"/>
        <w:rPr>
          <w:rFonts w:ascii="Cambria" w:hAnsi="Cambria"/>
          <w:lang w:val="en-GB"/>
        </w:rPr>
      </w:pPr>
      <w:r w:rsidRPr="00AB2DF5">
        <w:rPr>
          <w:rFonts w:ascii="Cambria" w:hAnsi="Cambria"/>
          <w:noProof/>
          <w:lang w:val="en-GB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75B399E9" wp14:editId="0EDA4804">
                <wp:simplePos x="0" y="0"/>
                <wp:positionH relativeFrom="column">
                  <wp:posOffset>2473059</wp:posOffset>
                </wp:positionH>
                <wp:positionV relativeFrom="paragraph">
                  <wp:posOffset>29578</wp:posOffset>
                </wp:positionV>
                <wp:extent cx="2611488" cy="3355258"/>
                <wp:effectExtent l="0" t="76200" r="0" b="36195"/>
                <wp:wrapNone/>
                <wp:docPr id="974450083" name="Connector: Elbow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11488" cy="3355258"/>
                        </a:xfrm>
                        <a:prstGeom prst="bentConnector3">
                          <a:avLst>
                            <a:gd name="adj1" fmla="val 93868"/>
                          </a:avLst>
                        </a:prstGeom>
                        <a:ln>
                          <a:solidFill>
                            <a:schemeClr val="tx1"/>
                          </a:solidFill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F54E535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1" o:spid="_x0000_s1026" type="#_x0000_t34" style="position:absolute;margin-left:194.75pt;margin-top:2.35pt;width:205.65pt;height:264.2pt;flip:y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" adj="20275" strokecolor="black [3213]" strokeweight=".5pt">
                <v:stroke dashstyle="dash" endarrow="block"/>
              </v:shape>
            </w:pict>
          </mc:Fallback>
        </mc:AlternateContent>
      </w:r>
    </w:p>
    <w:p w14:paraId="0129ED5A" w14:textId="39774C80" w:rsidR="00A25EB0" w:rsidRPr="00AB2DF5" w:rsidRDefault="00A25EB0" w:rsidP="00693447">
      <w:pPr>
        <w:spacing w:after="0" w:line="240" w:lineRule="auto"/>
        <w:rPr>
          <w:rFonts w:ascii="Cambria" w:hAnsi="Cambria"/>
          <w:lang w:val="en-GB"/>
        </w:rPr>
      </w:pPr>
    </w:p>
    <w:p w14:paraId="4083376A" w14:textId="408410CB" w:rsidR="00A25EB0" w:rsidRPr="00AB2DF5" w:rsidRDefault="00A25EB0" w:rsidP="00693447">
      <w:pPr>
        <w:spacing w:after="0" w:line="240" w:lineRule="auto"/>
        <w:rPr>
          <w:rFonts w:ascii="Cambria" w:hAnsi="Cambria"/>
          <w:lang w:val="en-GB"/>
        </w:rPr>
      </w:pPr>
    </w:p>
    <w:p w14:paraId="04F1AD50" w14:textId="4DB6E91F" w:rsidR="00A25EB0" w:rsidRPr="00AB2DF5" w:rsidRDefault="00FD312D" w:rsidP="00693447">
      <w:pPr>
        <w:spacing w:after="0" w:line="240" w:lineRule="auto"/>
        <w:rPr>
          <w:rFonts w:ascii="Cambria" w:hAnsi="Cambria"/>
          <w:lang w:val="en-GB"/>
        </w:rPr>
      </w:pPr>
      <w:r w:rsidRPr="00AB2DF5">
        <w:rPr>
          <w:rFonts w:ascii="Cambria" w:hAnsi="Cambria"/>
          <w:noProof/>
          <w:lang w:val="en-GB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3483DA31" wp14:editId="4E0C1FAA">
                <wp:simplePos x="0" y="0"/>
                <wp:positionH relativeFrom="column">
                  <wp:posOffset>6179820</wp:posOffset>
                </wp:positionH>
                <wp:positionV relativeFrom="paragraph">
                  <wp:posOffset>77289</wp:posOffset>
                </wp:positionV>
                <wp:extent cx="0" cy="360000"/>
                <wp:effectExtent l="76200" t="0" r="76200" b="5969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0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9233EA" id="Straight Arrow Connector 34" o:spid="_x0000_s1026" type="#_x0000_t32" style="position:absolute;margin-left:486.6pt;margin-top:6.1pt;width:0;height:28.3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46927FCC" w14:textId="30DD667F" w:rsidR="00A25EB0" w:rsidRPr="00AB2DF5" w:rsidRDefault="00A25EB0" w:rsidP="00693447">
      <w:pPr>
        <w:spacing w:after="0" w:line="240" w:lineRule="auto"/>
        <w:rPr>
          <w:rFonts w:ascii="Cambria" w:hAnsi="Cambria"/>
          <w:lang w:val="en-GB"/>
        </w:rPr>
      </w:pPr>
    </w:p>
    <w:p w14:paraId="7D3D959D" w14:textId="30DDE86D" w:rsidR="00A25EB0" w:rsidRPr="00AB2DF5" w:rsidRDefault="00A25EB0" w:rsidP="00693447">
      <w:pPr>
        <w:spacing w:after="0" w:line="240" w:lineRule="auto"/>
        <w:rPr>
          <w:rFonts w:ascii="Cambria" w:hAnsi="Cambria"/>
          <w:lang w:val="en-GB"/>
        </w:rPr>
      </w:pPr>
    </w:p>
    <w:p w14:paraId="3EA1A671" w14:textId="07087A47" w:rsidR="00A25EB0" w:rsidRPr="00AB2DF5" w:rsidRDefault="005D3821" w:rsidP="00693447">
      <w:pPr>
        <w:spacing w:after="0" w:line="240" w:lineRule="auto"/>
        <w:rPr>
          <w:rFonts w:ascii="Cambria" w:hAnsi="Cambria"/>
          <w:lang w:val="en-GB"/>
        </w:rPr>
      </w:pPr>
      <w:r w:rsidRPr="00AB2DF5">
        <w:rPr>
          <w:rFonts w:ascii="Cambria" w:hAnsi="Cambria"/>
          <w:noProof/>
          <w:lang w:val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C3E34FE" wp14:editId="025E7839">
                <wp:simplePos x="0" y="0"/>
                <wp:positionH relativeFrom="column">
                  <wp:posOffset>2260272</wp:posOffset>
                </wp:positionH>
                <wp:positionV relativeFrom="paragraph">
                  <wp:posOffset>161925</wp:posOffset>
                </wp:positionV>
                <wp:extent cx="360000" cy="0"/>
                <wp:effectExtent l="0" t="76200" r="21590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0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E578757" id="Straight Arrow Connector 15" o:spid="_x0000_s1026" type="#_x0000_t32" style="position:absolute;margin-left:177.95pt;margin-top:12.75pt;width:28.35pt;height:0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5A7B0102" w14:textId="3834148E" w:rsidR="00A25EB0" w:rsidRPr="00AB2DF5" w:rsidRDefault="00A25EB0" w:rsidP="00693447">
      <w:pPr>
        <w:spacing w:after="0" w:line="240" w:lineRule="auto"/>
        <w:rPr>
          <w:rFonts w:ascii="Cambria" w:hAnsi="Cambria"/>
          <w:lang w:val="en-GB"/>
        </w:rPr>
      </w:pPr>
    </w:p>
    <w:p w14:paraId="3BE2A044" w14:textId="3FC5E726" w:rsidR="00A25EB0" w:rsidRPr="00AB2DF5" w:rsidRDefault="00FD312D" w:rsidP="00693447">
      <w:pPr>
        <w:spacing w:after="0" w:line="240" w:lineRule="auto"/>
        <w:rPr>
          <w:rFonts w:ascii="Cambria" w:hAnsi="Cambria"/>
          <w:lang w:val="en-GB"/>
        </w:rPr>
      </w:pPr>
      <w:r w:rsidRPr="00AB2DF5">
        <w:rPr>
          <w:rFonts w:ascii="Cambria" w:hAnsi="Cambria"/>
          <w:noProof/>
          <w:lang w:val="en-GB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033C04C9" wp14:editId="106CB565">
                <wp:simplePos x="0" y="0"/>
                <wp:positionH relativeFrom="column">
                  <wp:posOffset>6169660</wp:posOffset>
                </wp:positionH>
                <wp:positionV relativeFrom="paragraph">
                  <wp:posOffset>165554</wp:posOffset>
                </wp:positionV>
                <wp:extent cx="0" cy="612000"/>
                <wp:effectExtent l="76200" t="0" r="57150" b="55245"/>
                <wp:wrapNone/>
                <wp:docPr id="1816207069" name="Straight Arrow Connector 18162070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2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06B107" id="Straight Arrow Connector 1816207069" o:spid="_x0000_s1026" type="#_x0000_t32" style="position:absolute;margin-left:485.8pt;margin-top:13.05pt;width:0;height:48.2pt;z-index:2517463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02B11D2" w14:textId="4AB42C6F" w:rsidR="00A25EB0" w:rsidRPr="00AB2DF5" w:rsidRDefault="00A25EB0" w:rsidP="00693447">
      <w:pPr>
        <w:spacing w:after="0" w:line="240" w:lineRule="auto"/>
        <w:rPr>
          <w:rFonts w:ascii="Cambria" w:hAnsi="Cambria"/>
          <w:lang w:val="en-GB"/>
        </w:rPr>
      </w:pPr>
    </w:p>
    <w:p w14:paraId="0F5752D9" w14:textId="4FD42C95" w:rsidR="00A25EB0" w:rsidRPr="00AB2DF5" w:rsidRDefault="00A25EB0" w:rsidP="00693447">
      <w:pPr>
        <w:spacing w:after="0" w:line="240" w:lineRule="auto"/>
        <w:rPr>
          <w:rFonts w:ascii="Cambria" w:hAnsi="Cambria"/>
          <w:lang w:val="en-GB"/>
        </w:rPr>
      </w:pPr>
    </w:p>
    <w:p w14:paraId="24121318" w14:textId="55A2813A" w:rsidR="00A25EB0" w:rsidRPr="00AB2DF5" w:rsidRDefault="00A25EB0" w:rsidP="00693447">
      <w:pPr>
        <w:spacing w:after="0" w:line="240" w:lineRule="auto"/>
        <w:rPr>
          <w:rFonts w:ascii="Cambria" w:hAnsi="Cambria"/>
          <w:lang w:val="en-GB"/>
        </w:rPr>
      </w:pPr>
    </w:p>
    <w:p w14:paraId="647353C5" w14:textId="71FA360A" w:rsidR="00A25EB0" w:rsidRPr="00AB2DF5" w:rsidRDefault="00A25EB0" w:rsidP="00693447">
      <w:pPr>
        <w:spacing w:after="0" w:line="240" w:lineRule="auto"/>
        <w:rPr>
          <w:rFonts w:ascii="Cambria" w:hAnsi="Cambria"/>
          <w:lang w:val="en-GB"/>
        </w:rPr>
      </w:pPr>
    </w:p>
    <w:p w14:paraId="376186A2" w14:textId="6AC627F0" w:rsidR="00A25EB0" w:rsidRPr="00AB2DF5" w:rsidRDefault="00AB2DF5" w:rsidP="00693447">
      <w:pPr>
        <w:spacing w:after="0" w:line="240" w:lineRule="auto"/>
        <w:rPr>
          <w:rFonts w:ascii="Cambria" w:hAnsi="Cambria"/>
          <w:lang w:val="en-GB"/>
        </w:rPr>
      </w:pPr>
      <w:r w:rsidRPr="00AB2DF5">
        <w:rPr>
          <w:rFonts w:ascii="Cambria" w:hAnsi="Cambria"/>
          <w:noProof/>
          <w:lang w:val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B4193D7" wp14:editId="6AD91E6C">
                <wp:simplePos x="0" y="0"/>
                <wp:positionH relativeFrom="leftMargin">
                  <wp:align>right</wp:align>
                </wp:positionH>
                <wp:positionV relativeFrom="paragraph">
                  <wp:posOffset>356235</wp:posOffset>
                </wp:positionV>
                <wp:extent cx="3870000" cy="262890"/>
                <wp:effectExtent l="0" t="6350" r="10160" b="10160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87000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7AC580" w14:textId="77777777" w:rsidR="001502CF" w:rsidRPr="00AB2DF5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Cambria" w:hAnsi="Cambria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61F7978A" w14:textId="77777777" w:rsidR="001502CF" w:rsidRPr="00AB2DF5" w:rsidRDefault="001502CF" w:rsidP="001502CF">
                            <w:pPr>
                              <w:spacing w:after="0" w:line="240" w:lineRule="auto"/>
                              <w:rPr>
                                <w:rFonts w:ascii="Cambria" w:hAnsi="Cambria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4193D7" id="Flowchart: Alternate Process 32" o:spid="_x0000_s1036" type="#_x0000_t176" style="position:absolute;margin-left:253.5pt;margin-top:28.05pt;width:304.7pt;height:20.7pt;rotation:-90;z-index:251703296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" fillcolor="#9cc2e5 [1944]" strokecolor="black [3213]" strokeweight="1pt">
                <v:textbox>
                  <w:txbxContent>
                    <w:p w14:paraId="557AC580" w14:textId="77777777" w:rsidR="001502CF" w:rsidRPr="00AB2DF5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Cambria" w:hAnsi="Cambria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AB2DF5">
                        <w:rPr>
                          <w:rFonts w:ascii="Cambria" w:hAnsi="Cambria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61F7978A" w14:textId="77777777" w:rsidR="001502CF" w:rsidRPr="00AB2DF5" w:rsidRDefault="001502CF" w:rsidP="001502CF">
                      <w:pPr>
                        <w:spacing w:after="0" w:line="240" w:lineRule="auto"/>
                        <w:rPr>
                          <w:rFonts w:ascii="Cambria" w:hAnsi="Cambria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B2DF5">
        <w:rPr>
          <w:rFonts w:ascii="Cambria" w:hAnsi="Cambria"/>
          <w:noProof/>
          <w:lang w:val="en-GB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64931886" wp14:editId="69467A27">
                <wp:simplePos x="0" y="0"/>
                <wp:positionH relativeFrom="column">
                  <wp:posOffset>5098415</wp:posOffset>
                </wp:positionH>
                <wp:positionV relativeFrom="paragraph">
                  <wp:posOffset>-52705</wp:posOffset>
                </wp:positionV>
                <wp:extent cx="2159635" cy="539750"/>
                <wp:effectExtent l="0" t="0" r="12065" b="1270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635" cy="539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D1CA40" w14:textId="281405C1" w:rsidR="00B52554" w:rsidRPr="00AB2DF5" w:rsidRDefault="00BC02F3" w:rsidP="00B52554">
                            <w:pPr>
                              <w:spacing w:after="0" w:line="240" w:lineRule="auto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Titles and abstracts </w:t>
                            </w:r>
                            <w:proofErr w:type="gramStart"/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gramEnd"/>
                          </w:p>
                          <w:p w14:paraId="0E48F39C" w14:textId="6A41F3A4" w:rsidR="00B52554" w:rsidRPr="00AB2DF5" w:rsidRDefault="00B52554" w:rsidP="00B52554">
                            <w:pPr>
                              <w:spacing w:after="0" w:line="240" w:lineRule="auto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C02F3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D11CA4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931886" id="Rectangle 18" o:spid="_x0000_s1037" style="position:absolute;margin-left:401.45pt;margin-top:-4.15pt;width:170.05pt;height:42.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" filled="f" strokecolor="black [3213]" strokeweight="1pt">
                <v:textbox>
                  <w:txbxContent>
                    <w:p w14:paraId="5FD1CA40" w14:textId="281405C1" w:rsidR="00B52554" w:rsidRPr="00AB2DF5" w:rsidRDefault="00BC02F3" w:rsidP="00B52554">
                      <w:pPr>
                        <w:spacing w:after="0" w:line="240" w:lineRule="auto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Titles and abstracts </w:t>
                      </w:r>
                      <w:proofErr w:type="gramStart"/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gramEnd"/>
                    </w:p>
                    <w:p w14:paraId="0E48F39C" w14:textId="6A41F3A4" w:rsidR="00B52554" w:rsidRPr="00AB2DF5" w:rsidRDefault="00B52554" w:rsidP="00B52554">
                      <w:pPr>
                        <w:spacing w:after="0" w:line="240" w:lineRule="auto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C02F3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D11CA4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AB2DF5">
        <w:rPr>
          <w:rFonts w:ascii="Cambria" w:hAnsi="Cambria"/>
          <w:noProof/>
          <w:lang w:val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644E845" wp14:editId="379C98C0">
                <wp:simplePos x="0" y="0"/>
                <wp:positionH relativeFrom="column">
                  <wp:posOffset>88900</wp:posOffset>
                </wp:positionH>
                <wp:positionV relativeFrom="paragraph">
                  <wp:posOffset>-52070</wp:posOffset>
                </wp:positionV>
                <wp:extent cx="2159635" cy="539750"/>
                <wp:effectExtent l="0" t="0" r="12065" b="1270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635" cy="539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E6D84B" w14:textId="33B4E3F9" w:rsidR="00560609" w:rsidRPr="00AB2DF5" w:rsidRDefault="006D0477" w:rsidP="00560609">
                            <w:pPr>
                              <w:spacing w:after="0" w:line="240" w:lineRule="auto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bstracts </w:t>
                            </w:r>
                            <w:proofErr w:type="gramStart"/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gramEnd"/>
                          </w:p>
                          <w:p w14:paraId="7304881D" w14:textId="03DB1A2B" w:rsidR="00560609" w:rsidRPr="00AB2DF5" w:rsidRDefault="00560609" w:rsidP="00560609">
                            <w:pPr>
                              <w:spacing w:after="0" w:line="240" w:lineRule="auto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D0477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19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44E845" id="Rectangle 5" o:spid="_x0000_s1038" style="position:absolute;margin-left:7pt;margin-top:-4.1pt;width:170.05pt;height:42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" filled="f" strokecolor="black [3213]" strokeweight="1pt">
                <v:textbox>
                  <w:txbxContent>
                    <w:p w14:paraId="40E6D84B" w14:textId="33B4E3F9" w:rsidR="00560609" w:rsidRPr="00AB2DF5" w:rsidRDefault="006D0477" w:rsidP="00560609">
                      <w:pPr>
                        <w:spacing w:after="0" w:line="240" w:lineRule="auto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Abstracts </w:t>
                      </w:r>
                      <w:proofErr w:type="gramStart"/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gramEnd"/>
                    </w:p>
                    <w:p w14:paraId="7304881D" w14:textId="03DB1A2B" w:rsidR="00560609" w:rsidRPr="00AB2DF5" w:rsidRDefault="00560609" w:rsidP="00560609">
                      <w:pPr>
                        <w:spacing w:after="0" w:line="240" w:lineRule="auto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D0477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19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AB2DF5">
        <w:rPr>
          <w:rFonts w:ascii="Cambria" w:hAnsi="Cambria"/>
          <w:noProof/>
          <w:lang w:val="en-GB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556F8225" wp14:editId="0578DF1B">
                <wp:simplePos x="0" y="0"/>
                <wp:positionH relativeFrom="column">
                  <wp:posOffset>7624445</wp:posOffset>
                </wp:positionH>
                <wp:positionV relativeFrom="paragraph">
                  <wp:posOffset>-53340</wp:posOffset>
                </wp:positionV>
                <wp:extent cx="2447925" cy="1252855"/>
                <wp:effectExtent l="0" t="0" r="28575" b="2349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47925" cy="125285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62C97B" w14:textId="15645A15" w:rsidR="00B52554" w:rsidRPr="00AB2DF5" w:rsidRDefault="00B52554" w:rsidP="00B52554">
                            <w:pPr>
                              <w:spacing w:after="0" w:line="240" w:lineRule="auto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ports </w:t>
                            </w:r>
                            <w:r w:rsidR="00D11CA4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excluded:</w:t>
                            </w:r>
                          </w:p>
                          <w:p w14:paraId="048635F1" w14:textId="4612A3F6" w:rsidR="00BC02F3" w:rsidRPr="00AB2DF5" w:rsidRDefault="0027566E" w:rsidP="00BC02F3">
                            <w:pPr>
                              <w:spacing w:after="0" w:line="240" w:lineRule="auto"/>
                              <w:ind w:left="142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Clinical only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</w:r>
                            <w:r w:rsidR="00BC02F3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</w:r>
                            <w:r w:rsidR="00BC02F3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15</w:t>
                            </w:r>
                            <w:r w:rsidR="00BC02F3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BD01FAA" w14:textId="7B7802DC" w:rsidR="00BC02F3" w:rsidRPr="00AB2DF5" w:rsidRDefault="0027566E" w:rsidP="00BC02F3">
                            <w:pPr>
                              <w:spacing w:after="0" w:line="240" w:lineRule="auto"/>
                              <w:ind w:left="142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Patient simulator</w:t>
                            </w:r>
                            <w:r w:rsidR="00BC02F3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</w:r>
                            <w:r w:rsidR="00BC02F3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BC02F3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A5B90AD" w14:textId="4C232610" w:rsidR="00BC02F3" w:rsidRPr="00AB2DF5" w:rsidRDefault="0027566E" w:rsidP="00BC02F3">
                            <w:pPr>
                              <w:spacing w:after="0" w:line="240" w:lineRule="auto"/>
                              <w:ind w:left="142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Clinical review</w:t>
                            </w:r>
                            <w:r w:rsidR="00BC02F3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</w:r>
                            <w:r w:rsidR="00BC02F3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</w:r>
                            <w:r w:rsidR="00BC02F3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BC02F3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5CA2778" w14:textId="648136E0" w:rsidR="00BC02F3" w:rsidRPr="00AB2DF5" w:rsidRDefault="0027566E" w:rsidP="00BC02F3">
                            <w:pPr>
                              <w:spacing w:after="0" w:line="240" w:lineRule="auto"/>
                              <w:ind w:left="142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QI/implementation guidance 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</w:r>
                            <w:r w:rsidR="00BC02F3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BC02F3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EBD617D" w14:textId="4B85BBC4" w:rsidR="00BC02F3" w:rsidRPr="00AB2DF5" w:rsidRDefault="0027566E" w:rsidP="00BC02F3">
                            <w:pPr>
                              <w:spacing w:after="0" w:line="240" w:lineRule="auto"/>
                              <w:ind w:left="142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Simulation guidance</w:t>
                            </w:r>
                            <w:r w:rsidR="00BC02F3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</w:r>
                            <w:r w:rsidR="00BC02F3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BC02F3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251CE0D" w14:textId="186769CE" w:rsidR="00BC02F3" w:rsidRPr="00AB2DF5" w:rsidRDefault="0027566E" w:rsidP="00BC02F3">
                            <w:pPr>
                              <w:spacing w:after="0" w:line="240" w:lineRule="auto"/>
                              <w:ind w:left="142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Patient &amp; situational sim 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  <w:t xml:space="preserve"> 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</w:r>
                            <w:r w:rsidR="00BC02F3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BC02F3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75ABA2A" w14:textId="5252BF67" w:rsidR="00BC02F3" w:rsidRPr="00AB2DF5" w:rsidRDefault="0027566E" w:rsidP="00BC02F3">
                            <w:pPr>
                              <w:spacing w:after="0" w:line="240" w:lineRule="auto"/>
                              <w:ind w:left="142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linical, patient, &amp; situational sim 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</w:r>
                            <w:r w:rsidR="00BC02F3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BC02F3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FA10158" w14:textId="77777777" w:rsidR="00BC02F3" w:rsidRPr="00AB2DF5" w:rsidRDefault="00BC02F3" w:rsidP="00BC02F3">
                            <w:pPr>
                              <w:spacing w:after="0" w:line="240" w:lineRule="auto"/>
                              <w:ind w:left="142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29D84B0D" w14:textId="3B4C9894" w:rsidR="00B52554" w:rsidRPr="00AB2DF5" w:rsidRDefault="00B52554" w:rsidP="00BC02F3">
                            <w:pPr>
                              <w:spacing w:after="0" w:line="240" w:lineRule="auto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6F8225" id="Rectangle 21" o:spid="_x0000_s1039" style="position:absolute;margin-left:600.35pt;margin-top:-4.2pt;width:192.75pt;height:98.6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" filled="f" strokecolor="black [3213]" strokeweight="1pt">
                <v:textbox>
                  <w:txbxContent>
                    <w:p w14:paraId="3562C97B" w14:textId="15645A15" w:rsidR="00B52554" w:rsidRPr="00AB2DF5" w:rsidRDefault="00B52554" w:rsidP="00B52554">
                      <w:pPr>
                        <w:spacing w:after="0" w:line="240" w:lineRule="auto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Reports </w:t>
                      </w:r>
                      <w:r w:rsidR="00D11CA4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excluded:</w:t>
                      </w:r>
                    </w:p>
                    <w:p w14:paraId="048635F1" w14:textId="4612A3F6" w:rsidR="00BC02F3" w:rsidRPr="00AB2DF5" w:rsidRDefault="0027566E" w:rsidP="00BC02F3">
                      <w:pPr>
                        <w:spacing w:after="0" w:line="240" w:lineRule="auto"/>
                        <w:ind w:left="142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Clinical only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ab/>
                      </w:r>
                      <w:r w:rsidR="00BC02F3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ab/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ab/>
                      </w:r>
                      <w:r w:rsidR="00BC02F3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15</w:t>
                      </w:r>
                      <w:r w:rsidR="00BC02F3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BD01FAA" w14:textId="7B7802DC" w:rsidR="00BC02F3" w:rsidRPr="00AB2DF5" w:rsidRDefault="0027566E" w:rsidP="00BC02F3">
                      <w:pPr>
                        <w:spacing w:after="0" w:line="240" w:lineRule="auto"/>
                        <w:ind w:left="142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Patient simulator</w:t>
                      </w:r>
                      <w:r w:rsidR="00BC02F3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ab/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ab/>
                      </w:r>
                      <w:r w:rsidR="00BC02F3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BC02F3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A5B90AD" w14:textId="4C232610" w:rsidR="00BC02F3" w:rsidRPr="00AB2DF5" w:rsidRDefault="0027566E" w:rsidP="00BC02F3">
                      <w:pPr>
                        <w:spacing w:after="0" w:line="240" w:lineRule="auto"/>
                        <w:ind w:left="142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Clinical review</w:t>
                      </w:r>
                      <w:r w:rsidR="00BC02F3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ab/>
                      </w:r>
                      <w:r w:rsidR="00BC02F3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ab/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ab/>
                      </w:r>
                      <w:r w:rsidR="00BC02F3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BC02F3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5CA2778" w14:textId="648136E0" w:rsidR="00BC02F3" w:rsidRPr="00AB2DF5" w:rsidRDefault="0027566E" w:rsidP="00BC02F3">
                      <w:pPr>
                        <w:spacing w:after="0" w:line="240" w:lineRule="auto"/>
                        <w:ind w:left="142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QI/implementation guidance 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ab/>
                      </w:r>
                      <w:r w:rsidR="00BC02F3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BC02F3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EBD617D" w14:textId="4B85BBC4" w:rsidR="00BC02F3" w:rsidRPr="00AB2DF5" w:rsidRDefault="0027566E" w:rsidP="00BC02F3">
                      <w:pPr>
                        <w:spacing w:after="0" w:line="240" w:lineRule="auto"/>
                        <w:ind w:left="142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Simulation guidance</w:t>
                      </w:r>
                      <w:r w:rsidR="00BC02F3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ab/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ab/>
                      </w:r>
                      <w:r w:rsidR="00BC02F3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BC02F3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251CE0D" w14:textId="186769CE" w:rsidR="00BC02F3" w:rsidRPr="00AB2DF5" w:rsidRDefault="0027566E" w:rsidP="00BC02F3">
                      <w:pPr>
                        <w:spacing w:after="0" w:line="240" w:lineRule="auto"/>
                        <w:ind w:left="142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Patient &amp; situational sim 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ab/>
                        <w:t xml:space="preserve"> 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ab/>
                      </w:r>
                      <w:r w:rsidR="00BC02F3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BC02F3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75ABA2A" w14:textId="5252BF67" w:rsidR="00BC02F3" w:rsidRPr="00AB2DF5" w:rsidRDefault="0027566E" w:rsidP="00BC02F3">
                      <w:pPr>
                        <w:spacing w:after="0" w:line="240" w:lineRule="auto"/>
                        <w:ind w:left="142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Clinical, patient, &amp;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 situational sim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ab/>
                      </w:r>
                      <w:r w:rsidR="00BC02F3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BC02F3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FA10158" w14:textId="77777777" w:rsidR="00BC02F3" w:rsidRPr="00AB2DF5" w:rsidRDefault="00BC02F3" w:rsidP="00BC02F3">
                      <w:pPr>
                        <w:spacing w:after="0" w:line="240" w:lineRule="auto"/>
                        <w:ind w:left="142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29D84B0D" w14:textId="3B4C9894" w:rsidR="00B52554" w:rsidRPr="00AB2DF5" w:rsidRDefault="00B52554" w:rsidP="00BC02F3">
                      <w:pPr>
                        <w:spacing w:after="0" w:line="240" w:lineRule="auto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376B511" w14:textId="485138D3" w:rsidR="00A25EB0" w:rsidRPr="00AB2DF5" w:rsidRDefault="00A25EB0" w:rsidP="00693447">
      <w:pPr>
        <w:spacing w:after="0" w:line="240" w:lineRule="auto"/>
        <w:rPr>
          <w:rFonts w:ascii="Cambria" w:hAnsi="Cambria"/>
          <w:lang w:val="en-GB"/>
        </w:rPr>
      </w:pPr>
    </w:p>
    <w:p w14:paraId="6C0D1A33" w14:textId="3B1419D0" w:rsidR="00A25EB0" w:rsidRPr="00AB2DF5" w:rsidRDefault="00AB2DF5" w:rsidP="00693447">
      <w:pPr>
        <w:spacing w:after="0" w:line="240" w:lineRule="auto"/>
        <w:rPr>
          <w:rFonts w:ascii="Cambria" w:hAnsi="Cambria"/>
          <w:lang w:val="en-GB"/>
        </w:rPr>
      </w:pPr>
      <w:r w:rsidRPr="00AB2DF5">
        <w:rPr>
          <w:rFonts w:ascii="Cambria" w:hAnsi="Cambria"/>
          <w:noProof/>
          <w:lang w:val="en-GB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026D41B6" wp14:editId="514E9C6F">
                <wp:simplePos x="0" y="0"/>
                <wp:positionH relativeFrom="column">
                  <wp:posOffset>6168390</wp:posOffset>
                </wp:positionH>
                <wp:positionV relativeFrom="paragraph">
                  <wp:posOffset>159839</wp:posOffset>
                </wp:positionV>
                <wp:extent cx="0" cy="1079500"/>
                <wp:effectExtent l="76200" t="0" r="57150" b="63500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795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BE718F" id="Straight Arrow Connector 38" o:spid="_x0000_s1026" type="#_x0000_t32" style="position:absolute;margin-left:485.7pt;margin-top:12.6pt;width:0;height:85pt;z-index:2517329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  <w:r w:rsidRPr="00AB2DF5">
        <w:rPr>
          <w:rFonts w:ascii="Cambria" w:hAnsi="Cambria"/>
          <w:noProof/>
          <w:lang w:val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131DD20" wp14:editId="0D2F08DF">
                <wp:simplePos x="0" y="0"/>
                <wp:positionH relativeFrom="column">
                  <wp:posOffset>1149169</wp:posOffset>
                </wp:positionH>
                <wp:positionV relativeFrom="paragraph">
                  <wp:posOffset>151765</wp:posOffset>
                </wp:positionV>
                <wp:extent cx="0" cy="1079500"/>
                <wp:effectExtent l="76200" t="0" r="57150" b="6350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0795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8AD76E" id="Straight Arrow Connector 36" o:spid="_x0000_s1026" type="#_x0000_t32" style="position:absolute;margin-left:90.5pt;margin-top:11.95pt;width:0;height:85pt;flip:x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" strokecolor="black [3213]" strokeweight=".5pt">
                <v:stroke endarrow="block" joinstyle="miter"/>
              </v:shape>
            </w:pict>
          </mc:Fallback>
        </mc:AlternateContent>
      </w:r>
    </w:p>
    <w:p w14:paraId="4DB30C3D" w14:textId="2E24F4B8" w:rsidR="00A25EB0" w:rsidRPr="00AB2DF5" w:rsidRDefault="00A25EB0" w:rsidP="00693447">
      <w:pPr>
        <w:spacing w:after="0" w:line="240" w:lineRule="auto"/>
        <w:rPr>
          <w:rFonts w:ascii="Cambria" w:hAnsi="Cambria"/>
          <w:lang w:val="en-GB"/>
        </w:rPr>
      </w:pPr>
    </w:p>
    <w:p w14:paraId="68E967C9" w14:textId="78123135" w:rsidR="00A25EB0" w:rsidRPr="00AB2DF5" w:rsidRDefault="00A25EB0" w:rsidP="00693447">
      <w:pPr>
        <w:spacing w:after="0" w:line="240" w:lineRule="auto"/>
        <w:rPr>
          <w:rFonts w:ascii="Cambria" w:hAnsi="Cambria"/>
          <w:lang w:val="en-GB"/>
        </w:rPr>
      </w:pPr>
    </w:p>
    <w:p w14:paraId="5D3F6BE0" w14:textId="49756DCD" w:rsidR="00A25EB0" w:rsidRPr="00AB2DF5" w:rsidRDefault="00A25EB0" w:rsidP="00693447">
      <w:pPr>
        <w:spacing w:after="0" w:line="240" w:lineRule="auto"/>
        <w:rPr>
          <w:rFonts w:ascii="Cambria" w:hAnsi="Cambria"/>
          <w:lang w:val="en-GB"/>
        </w:rPr>
      </w:pPr>
    </w:p>
    <w:p w14:paraId="651A52C1" w14:textId="0E4BDC49" w:rsidR="00A25EB0" w:rsidRPr="00AB2DF5" w:rsidRDefault="00A25EB0" w:rsidP="00693447">
      <w:pPr>
        <w:spacing w:after="0" w:line="240" w:lineRule="auto"/>
        <w:rPr>
          <w:rFonts w:ascii="Cambria" w:hAnsi="Cambria"/>
          <w:lang w:val="en-GB"/>
        </w:rPr>
      </w:pPr>
    </w:p>
    <w:p w14:paraId="3DE5A2E9" w14:textId="19BF3D4D" w:rsidR="00A25EB0" w:rsidRPr="00AB2DF5" w:rsidRDefault="00FD312D" w:rsidP="00693447">
      <w:pPr>
        <w:spacing w:after="0" w:line="240" w:lineRule="auto"/>
        <w:rPr>
          <w:rFonts w:ascii="Cambria" w:hAnsi="Cambria"/>
          <w:lang w:val="en-GB"/>
        </w:rPr>
      </w:pPr>
      <w:r w:rsidRPr="00AB2DF5">
        <w:rPr>
          <w:rFonts w:ascii="Cambria" w:hAnsi="Cambria"/>
          <w:noProof/>
          <w:lang w:val="en-GB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0656DA64" wp14:editId="3325F941">
                <wp:simplePos x="0" y="0"/>
                <wp:positionH relativeFrom="column">
                  <wp:posOffset>2241550</wp:posOffset>
                </wp:positionH>
                <wp:positionV relativeFrom="paragraph">
                  <wp:posOffset>135074</wp:posOffset>
                </wp:positionV>
                <wp:extent cx="236750" cy="391578"/>
                <wp:effectExtent l="0" t="0" r="11430" b="27940"/>
                <wp:wrapNone/>
                <wp:docPr id="1066163588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750" cy="391578"/>
                        </a:xfrm>
                        <a:custGeom>
                          <a:avLst/>
                          <a:gdLst>
                            <a:gd name="connsiteX0" fmla="*/ 0 w 914400"/>
                            <a:gd name="connsiteY0" fmla="*/ 0 h 914400"/>
                            <a:gd name="connsiteX1" fmla="*/ 914400 w 914400"/>
                            <a:gd name="connsiteY1" fmla="*/ 0 h 914400"/>
                            <a:gd name="connsiteX2" fmla="*/ 914400 w 914400"/>
                            <a:gd name="connsiteY2" fmla="*/ 914400 h 914400"/>
                            <a:gd name="connsiteX3" fmla="*/ 0 w 914400"/>
                            <a:gd name="connsiteY3" fmla="*/ 914400 h 914400"/>
                            <a:gd name="connsiteX4" fmla="*/ 0 w 914400"/>
                            <a:gd name="connsiteY4" fmla="*/ 0 h 914400"/>
                            <a:gd name="connsiteX0" fmla="*/ 914400 w 914400"/>
                            <a:gd name="connsiteY0" fmla="*/ 0 h 914400"/>
                            <a:gd name="connsiteX1" fmla="*/ 914400 w 914400"/>
                            <a:gd name="connsiteY1" fmla="*/ 914400 h 914400"/>
                            <a:gd name="connsiteX2" fmla="*/ 0 w 914400"/>
                            <a:gd name="connsiteY2" fmla="*/ 914400 h 914400"/>
                            <a:gd name="connsiteX3" fmla="*/ 91440 w 914400"/>
                            <a:gd name="connsiteY3" fmla="*/ 91440 h 914400"/>
                            <a:gd name="connsiteX0" fmla="*/ 914400 w 914400"/>
                            <a:gd name="connsiteY0" fmla="*/ 0 h 914400"/>
                            <a:gd name="connsiteX1" fmla="*/ 914400 w 914400"/>
                            <a:gd name="connsiteY1" fmla="*/ 914400 h 914400"/>
                            <a:gd name="connsiteX2" fmla="*/ 0 w 914400"/>
                            <a:gd name="connsiteY2" fmla="*/ 914400 h 914400"/>
                            <a:gd name="connsiteX3" fmla="*/ 0 w 914400"/>
                            <a:gd name="connsiteY3" fmla="*/ 83557 h 914400"/>
                            <a:gd name="connsiteX0" fmla="*/ 922283 w 922283"/>
                            <a:gd name="connsiteY0" fmla="*/ 0 h 859221"/>
                            <a:gd name="connsiteX1" fmla="*/ 914400 w 922283"/>
                            <a:gd name="connsiteY1" fmla="*/ 859221 h 859221"/>
                            <a:gd name="connsiteX2" fmla="*/ 0 w 922283"/>
                            <a:gd name="connsiteY2" fmla="*/ 859221 h 859221"/>
                            <a:gd name="connsiteX3" fmla="*/ 0 w 922283"/>
                            <a:gd name="connsiteY3" fmla="*/ 28378 h 859221"/>
                            <a:gd name="connsiteX0" fmla="*/ 922283 w 922283"/>
                            <a:gd name="connsiteY0" fmla="*/ 0 h 859221"/>
                            <a:gd name="connsiteX1" fmla="*/ 914400 w 922283"/>
                            <a:gd name="connsiteY1" fmla="*/ 859221 h 859221"/>
                            <a:gd name="connsiteX2" fmla="*/ 0 w 922283"/>
                            <a:gd name="connsiteY2" fmla="*/ 859221 h 859221"/>
                            <a:gd name="connsiteX0" fmla="*/ 922283 w 922283"/>
                            <a:gd name="connsiteY0" fmla="*/ 0 h 859221"/>
                            <a:gd name="connsiteX1" fmla="*/ 68733 w 922283"/>
                            <a:gd name="connsiteY1" fmla="*/ 726996 h 859221"/>
                            <a:gd name="connsiteX2" fmla="*/ 0 w 922283"/>
                            <a:gd name="connsiteY2" fmla="*/ 859221 h 859221"/>
                            <a:gd name="connsiteX0" fmla="*/ 1141092 w 1141092"/>
                            <a:gd name="connsiteY0" fmla="*/ 0 h 756624"/>
                            <a:gd name="connsiteX1" fmla="*/ 287542 w 1141092"/>
                            <a:gd name="connsiteY1" fmla="*/ 726996 h 756624"/>
                            <a:gd name="connsiteX2" fmla="*/ 0 w 1141092"/>
                            <a:gd name="connsiteY2" fmla="*/ 756624 h 756624"/>
                            <a:gd name="connsiteX0" fmla="*/ 1141092 w 1141092"/>
                            <a:gd name="connsiteY0" fmla="*/ 0 h 756624"/>
                            <a:gd name="connsiteX1" fmla="*/ 287542 w 1141092"/>
                            <a:gd name="connsiteY1" fmla="*/ 726996 h 756624"/>
                            <a:gd name="connsiteX2" fmla="*/ 0 w 1141092"/>
                            <a:gd name="connsiteY2" fmla="*/ 756624 h 756624"/>
                            <a:gd name="connsiteX0" fmla="*/ 212512 w 287542"/>
                            <a:gd name="connsiteY0" fmla="*/ 0 h 723612"/>
                            <a:gd name="connsiteX1" fmla="*/ 287542 w 287542"/>
                            <a:gd name="connsiteY1" fmla="*/ 693984 h 723612"/>
                            <a:gd name="connsiteX2" fmla="*/ 0 w 287542"/>
                            <a:gd name="connsiteY2" fmla="*/ 723612 h 723612"/>
                            <a:gd name="connsiteX0" fmla="*/ 212512 w 216508"/>
                            <a:gd name="connsiteY0" fmla="*/ 0 h 723612"/>
                            <a:gd name="connsiteX1" fmla="*/ 216508 w 216508"/>
                            <a:gd name="connsiteY1" fmla="*/ 583765 h 723612"/>
                            <a:gd name="connsiteX2" fmla="*/ 0 w 216508"/>
                            <a:gd name="connsiteY2" fmla="*/ 723612 h 723612"/>
                            <a:gd name="connsiteX0" fmla="*/ 176992 w 180988"/>
                            <a:gd name="connsiteY0" fmla="*/ 0 h 583765"/>
                            <a:gd name="connsiteX1" fmla="*/ 180988 w 180988"/>
                            <a:gd name="connsiteY1" fmla="*/ 583765 h 583765"/>
                            <a:gd name="connsiteX2" fmla="*/ 0 w 180988"/>
                            <a:gd name="connsiteY2" fmla="*/ 547263 h 583765"/>
                            <a:gd name="connsiteX0" fmla="*/ 176992 w 180988"/>
                            <a:gd name="connsiteY0" fmla="*/ 0 h 547263"/>
                            <a:gd name="connsiteX1" fmla="*/ 180988 w 180988"/>
                            <a:gd name="connsiteY1" fmla="*/ 528614 h 547263"/>
                            <a:gd name="connsiteX2" fmla="*/ 0 w 180988"/>
                            <a:gd name="connsiteY2" fmla="*/ 547263 h 547263"/>
                            <a:gd name="connsiteX0" fmla="*/ 176992 w 180988"/>
                            <a:gd name="connsiteY0" fmla="*/ 0 h 553823"/>
                            <a:gd name="connsiteX1" fmla="*/ 180988 w 180988"/>
                            <a:gd name="connsiteY1" fmla="*/ 553823 h 553823"/>
                            <a:gd name="connsiteX2" fmla="*/ 0 w 180988"/>
                            <a:gd name="connsiteY2" fmla="*/ 547263 h 553823"/>
                            <a:gd name="connsiteX0" fmla="*/ 176992 w 177601"/>
                            <a:gd name="connsiteY0" fmla="*/ 0 h 547263"/>
                            <a:gd name="connsiteX1" fmla="*/ 177601 w 177601"/>
                            <a:gd name="connsiteY1" fmla="*/ 541231 h 547263"/>
                            <a:gd name="connsiteX2" fmla="*/ 0 w 177601"/>
                            <a:gd name="connsiteY2" fmla="*/ 547263 h 547263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</a:cxnLst>
                          <a:rect l="l" t="t" r="r" b="b"/>
                          <a:pathLst>
                            <a:path w="177601" h="547263">
                              <a:moveTo>
                                <a:pt x="176992" y="0"/>
                              </a:moveTo>
                              <a:lnTo>
                                <a:pt x="177601" y="541231"/>
                              </a:lnTo>
                              <a:lnTo>
                                <a:pt x="0" y="547263"/>
                              </a:lnTo>
                            </a:path>
                          </a:pathLst>
                        </a:custGeom>
                        <a:noFill/>
                        <a:ln w="6350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DD80C5" id="Rectangle 2" o:spid="_x0000_s1026" style="position:absolute;margin-left:176.5pt;margin-top:10.65pt;width:18.65pt;height:30.8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77601,5472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" path="m176992,r609,541231l,547263e" filled="f" strokecolor="black [3213]" strokeweight=".5pt">
                <v:stroke dashstyle="dash" joinstyle="miter"/>
                <v:path arrowok="t" o:connecttype="custom" o:connectlocs="235938,0;236750,387262;0,391578" o:connectangles="0,0,0"/>
              </v:shape>
            </w:pict>
          </mc:Fallback>
        </mc:AlternateContent>
      </w:r>
    </w:p>
    <w:p w14:paraId="2DA79498" w14:textId="31E02130" w:rsidR="00A25EB0" w:rsidRPr="00AB2DF5" w:rsidRDefault="00A25EB0" w:rsidP="00693447">
      <w:pPr>
        <w:spacing w:after="0" w:line="240" w:lineRule="auto"/>
        <w:rPr>
          <w:rFonts w:ascii="Cambria" w:hAnsi="Cambria"/>
          <w:lang w:val="en-GB"/>
        </w:rPr>
      </w:pPr>
    </w:p>
    <w:p w14:paraId="10FC5DCB" w14:textId="03788C58" w:rsidR="00A25EB0" w:rsidRPr="00AB2DF5" w:rsidRDefault="00AB2DF5" w:rsidP="00693447">
      <w:pPr>
        <w:spacing w:after="0" w:line="240" w:lineRule="auto"/>
        <w:rPr>
          <w:rFonts w:ascii="Cambria" w:hAnsi="Cambria"/>
          <w:lang w:val="en-GB"/>
        </w:rPr>
      </w:pPr>
      <w:r w:rsidRPr="00AB2DF5">
        <w:rPr>
          <w:rFonts w:ascii="Cambria" w:hAnsi="Cambria"/>
          <w:noProof/>
          <w:lang w:val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E2868BC" wp14:editId="11F5AED5">
                <wp:simplePos x="0" y="0"/>
                <wp:positionH relativeFrom="column">
                  <wp:posOffset>95250</wp:posOffset>
                </wp:positionH>
                <wp:positionV relativeFrom="paragraph">
                  <wp:posOffset>86995</wp:posOffset>
                </wp:positionV>
                <wp:extent cx="2159635" cy="539750"/>
                <wp:effectExtent l="0" t="0" r="12065" b="1270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635" cy="539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E931C1" w14:textId="29773F37" w:rsidR="00560609" w:rsidRPr="00AB2DF5" w:rsidRDefault="006D0477" w:rsidP="00560609">
                            <w:pPr>
                              <w:spacing w:after="0" w:line="240" w:lineRule="auto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Full-text articles </w:t>
                            </w:r>
                            <w:proofErr w:type="gramStart"/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assessed</w:t>
                            </w:r>
                            <w:proofErr w:type="gramEnd"/>
                          </w:p>
                          <w:p w14:paraId="37268C36" w14:textId="2A32952E" w:rsidR="00560609" w:rsidRPr="00AB2DF5" w:rsidRDefault="00560609" w:rsidP="00560609">
                            <w:pPr>
                              <w:spacing w:after="0" w:line="240" w:lineRule="auto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D0477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17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2868BC" id="Rectangle 8" o:spid="_x0000_s1040" style="position:absolute;margin-left:7.5pt;margin-top:6.85pt;width:170.05pt;height:42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" filled="f" strokecolor="black [3213]" strokeweight="1pt">
                <v:textbox>
                  <w:txbxContent>
                    <w:p w14:paraId="32E931C1" w14:textId="29773F37" w:rsidR="00560609" w:rsidRPr="00AB2DF5" w:rsidRDefault="006D0477" w:rsidP="00560609">
                      <w:pPr>
                        <w:spacing w:after="0" w:line="240" w:lineRule="auto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Full-text articles </w:t>
                      </w:r>
                      <w:proofErr w:type="gramStart"/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assessed</w:t>
                      </w:r>
                      <w:proofErr w:type="gramEnd"/>
                    </w:p>
                    <w:p w14:paraId="37268C36" w14:textId="2A32952E" w:rsidR="00560609" w:rsidRPr="00AB2DF5" w:rsidRDefault="00560609" w:rsidP="00560609">
                      <w:pPr>
                        <w:spacing w:after="0" w:line="240" w:lineRule="auto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D0477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17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AB2DF5">
        <w:rPr>
          <w:rFonts w:ascii="Cambria" w:hAnsi="Cambria"/>
          <w:noProof/>
          <w:lang w:val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CE5DB7F" wp14:editId="790A0F30">
                <wp:simplePos x="0" y="0"/>
                <wp:positionH relativeFrom="column">
                  <wp:posOffset>7635240</wp:posOffset>
                </wp:positionH>
                <wp:positionV relativeFrom="paragraph">
                  <wp:posOffset>88265</wp:posOffset>
                </wp:positionV>
                <wp:extent cx="2447925" cy="539750"/>
                <wp:effectExtent l="0" t="0" r="28575" b="1270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47925" cy="539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C03FCE" w14:textId="77777777" w:rsidR="000F209F" w:rsidRPr="00AB2DF5" w:rsidRDefault="000F209F" w:rsidP="000F209F">
                            <w:pPr>
                              <w:spacing w:after="0" w:line="240" w:lineRule="auto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excluded</w:t>
                            </w:r>
                            <w:r w:rsidR="000A0D15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EA5B617" w14:textId="3F5FDE62" w:rsidR="00D11CA4" w:rsidRPr="00AB2DF5" w:rsidRDefault="00D11CA4" w:rsidP="00D11CA4">
                            <w:pPr>
                              <w:spacing w:after="0" w:line="240" w:lineRule="auto"/>
                              <w:ind w:left="142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Not computer simulation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</w:r>
                            <w:r w:rsidR="0027566E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(n = 4)</w:t>
                            </w:r>
                          </w:p>
                          <w:p w14:paraId="6124FE3C" w14:textId="273659D7" w:rsidR="000F209F" w:rsidRPr="00AB2DF5" w:rsidRDefault="00D11CA4" w:rsidP="00D11CA4">
                            <w:pPr>
                              <w:spacing w:after="0" w:line="240" w:lineRule="auto"/>
                              <w:ind w:left="142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Sufficient coverage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</w:r>
                            <w:r w:rsidR="0027566E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(n = 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E5DB7F" id="Rectangle 12" o:spid="_x0000_s1041" style="position:absolute;margin-left:601.2pt;margin-top:6.95pt;width:192.75pt;height:42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" filled="f" strokecolor="black [3213]" strokeweight="1pt">
                <v:textbox>
                  <w:txbxContent>
                    <w:p w14:paraId="51C03FCE" w14:textId="77777777" w:rsidR="000F209F" w:rsidRPr="00AB2DF5" w:rsidRDefault="000F209F" w:rsidP="000F209F">
                      <w:pPr>
                        <w:spacing w:after="0" w:line="240" w:lineRule="auto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Reports excluded</w:t>
                      </w:r>
                      <w:r w:rsidR="000A0D15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EA5B617" w14:textId="3F5FDE62" w:rsidR="00D11CA4" w:rsidRPr="00AB2DF5" w:rsidRDefault="00D11CA4" w:rsidP="00D11CA4">
                      <w:pPr>
                        <w:spacing w:after="0" w:line="240" w:lineRule="auto"/>
                        <w:ind w:left="142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Not computer simulation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ab/>
                      </w:r>
                      <w:r w:rsidR="0027566E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ab/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124FE3C" w14:textId="273659D7" w:rsidR="000F209F" w:rsidRPr="00AB2DF5" w:rsidRDefault="00D11CA4" w:rsidP="00D11CA4">
                      <w:pPr>
                        <w:spacing w:after="0" w:line="240" w:lineRule="auto"/>
                        <w:ind w:left="142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Sufficient coverage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ab/>
                      </w:r>
                      <w:r w:rsidR="0027566E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ab/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AB2DF5">
        <w:rPr>
          <w:rFonts w:ascii="Cambria" w:hAnsi="Cambria"/>
          <w:noProof/>
          <w:lang w:val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93839CA" wp14:editId="43A055D8">
                <wp:simplePos x="0" y="0"/>
                <wp:positionH relativeFrom="column">
                  <wp:posOffset>2614295</wp:posOffset>
                </wp:positionH>
                <wp:positionV relativeFrom="paragraph">
                  <wp:posOffset>89535</wp:posOffset>
                </wp:positionV>
                <wp:extent cx="2159635" cy="539750"/>
                <wp:effectExtent l="0" t="0" r="12065" b="127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635" cy="539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1353E6" w14:textId="77777777" w:rsidR="00560609" w:rsidRPr="00AB2DF5" w:rsidRDefault="00560609" w:rsidP="00560609">
                            <w:pPr>
                              <w:spacing w:after="0" w:line="240" w:lineRule="auto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excluded</w:t>
                            </w:r>
                            <w:r w:rsidR="000A0D15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8670E7" w14:textId="131A47CE" w:rsidR="00560609" w:rsidRPr="00AB2DF5" w:rsidRDefault="006D0477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</w:t>
                            </w:r>
                            <w:r w:rsidR="00560609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</w:r>
                            <w:r w:rsidR="003C63FC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</w:r>
                            <w:r w:rsidR="00560609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560609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CA6194B" w14:textId="72415524" w:rsidR="00560609" w:rsidRPr="00AB2DF5" w:rsidRDefault="006D0477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Accounting</w:t>
                            </w:r>
                            <w:r w:rsidR="00560609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</w:r>
                            <w:r w:rsidR="003C63FC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</w:r>
                            <w:r w:rsidR="00560609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560609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04C2960" w14:textId="07878545" w:rsidR="00560609" w:rsidRPr="00AB2DF5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3839CA" id="Rectangle 9" o:spid="_x0000_s1042" style="position:absolute;margin-left:205.85pt;margin-top:7.05pt;width:170.05pt;height:42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" filled="f" strokecolor="black [3213]" strokeweight="1pt">
                <v:textbox>
                  <w:txbxContent>
                    <w:p w14:paraId="4C1353E6" w14:textId="77777777" w:rsidR="00560609" w:rsidRPr="00AB2DF5" w:rsidRDefault="00560609" w:rsidP="00560609">
                      <w:pPr>
                        <w:spacing w:after="0" w:line="240" w:lineRule="auto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Reports excluded</w:t>
                      </w:r>
                      <w:r w:rsidR="000A0D15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8670E7" w14:textId="131A47CE" w:rsidR="00560609" w:rsidRPr="00AB2DF5" w:rsidRDefault="006D0477" w:rsidP="00560609">
                      <w:pPr>
                        <w:spacing w:after="0" w:line="240" w:lineRule="auto"/>
                        <w:ind w:left="284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r w:rsidR="00560609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ab/>
                      </w:r>
                      <w:r w:rsidR="003C63FC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ab/>
                      </w:r>
                      <w:r w:rsidR="00560609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560609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CA6194B" w14:textId="72415524" w:rsidR="00560609" w:rsidRPr="00AB2DF5" w:rsidRDefault="006D0477" w:rsidP="00560609">
                      <w:pPr>
                        <w:spacing w:after="0" w:line="240" w:lineRule="auto"/>
                        <w:ind w:left="284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Accounting</w:t>
                      </w:r>
                      <w:r w:rsidR="00560609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ab/>
                      </w:r>
                      <w:r w:rsidR="003C63FC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ab/>
                      </w:r>
                      <w:r w:rsidR="00560609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560609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04C2960" w14:textId="07878545" w:rsidR="00560609" w:rsidRPr="00AB2DF5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AB2DF5">
        <w:rPr>
          <w:rFonts w:ascii="Cambria" w:hAnsi="Cambria"/>
          <w:noProof/>
          <w:lang w:val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12F9E75" wp14:editId="494E4A85">
                <wp:simplePos x="0" y="0"/>
                <wp:positionH relativeFrom="column">
                  <wp:posOffset>5092065</wp:posOffset>
                </wp:positionH>
                <wp:positionV relativeFrom="paragraph">
                  <wp:posOffset>93526</wp:posOffset>
                </wp:positionV>
                <wp:extent cx="2159635" cy="539750"/>
                <wp:effectExtent l="0" t="0" r="12065" b="1270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635" cy="539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3DDDC2" w14:textId="226BBCF8" w:rsidR="000F209F" w:rsidRPr="00AB2DF5" w:rsidRDefault="00BC02F3" w:rsidP="000F209F">
                            <w:pPr>
                              <w:spacing w:after="0" w:line="240" w:lineRule="auto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Full-text articles </w:t>
                            </w:r>
                            <w:proofErr w:type="gramStart"/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assessed</w:t>
                            </w:r>
                            <w:proofErr w:type="gramEnd"/>
                          </w:p>
                          <w:p w14:paraId="2E711ADE" w14:textId="09D885D5" w:rsidR="000F209F" w:rsidRPr="00AB2DF5" w:rsidRDefault="000F209F" w:rsidP="000F209F">
                            <w:pPr>
                              <w:spacing w:after="0" w:line="240" w:lineRule="auto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11CA4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19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2F9E75" id="Rectangle 11" o:spid="_x0000_s1043" style="position:absolute;margin-left:400.95pt;margin-top:7.35pt;width:170.05pt;height:42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" filled="f" strokecolor="black [3213]" strokeweight="1pt">
                <v:textbox>
                  <w:txbxContent>
                    <w:p w14:paraId="263DDDC2" w14:textId="226BBCF8" w:rsidR="000F209F" w:rsidRPr="00AB2DF5" w:rsidRDefault="00BC02F3" w:rsidP="000F209F">
                      <w:pPr>
                        <w:spacing w:after="0" w:line="240" w:lineRule="auto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Full-text articles </w:t>
                      </w:r>
                      <w:proofErr w:type="gramStart"/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assessed</w:t>
                      </w:r>
                      <w:proofErr w:type="gramEnd"/>
                    </w:p>
                    <w:p w14:paraId="2E711ADE" w14:textId="09D885D5" w:rsidR="000F209F" w:rsidRPr="00AB2DF5" w:rsidRDefault="000F209F" w:rsidP="000F209F">
                      <w:pPr>
                        <w:spacing w:after="0" w:line="240" w:lineRule="auto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11CA4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19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CA6EEAB" w14:textId="09A37492" w:rsidR="00A25EB0" w:rsidRPr="00AB2DF5" w:rsidRDefault="00A25EB0" w:rsidP="00693447">
      <w:pPr>
        <w:spacing w:after="0" w:line="240" w:lineRule="auto"/>
        <w:rPr>
          <w:rFonts w:ascii="Cambria" w:hAnsi="Cambria"/>
          <w:lang w:val="en-GB"/>
        </w:rPr>
      </w:pPr>
    </w:p>
    <w:p w14:paraId="6B1ED941" w14:textId="565F9D90" w:rsidR="00A25EB0" w:rsidRPr="00AB2DF5" w:rsidRDefault="00AB2DF5" w:rsidP="00693447">
      <w:pPr>
        <w:spacing w:after="0" w:line="240" w:lineRule="auto"/>
        <w:rPr>
          <w:rFonts w:ascii="Cambria" w:hAnsi="Cambria"/>
          <w:lang w:val="en-GB"/>
        </w:rPr>
      </w:pPr>
      <w:r w:rsidRPr="00AB2DF5">
        <w:rPr>
          <w:rFonts w:ascii="Cambria" w:hAnsi="Cambria"/>
          <w:noProof/>
          <w:lang w:val="en-GB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D238763" wp14:editId="73FB294E">
                <wp:simplePos x="0" y="0"/>
                <wp:positionH relativeFrom="column">
                  <wp:posOffset>7266305</wp:posOffset>
                </wp:positionH>
                <wp:positionV relativeFrom="paragraph">
                  <wp:posOffset>27486</wp:posOffset>
                </wp:positionV>
                <wp:extent cx="359410" cy="0"/>
                <wp:effectExtent l="0" t="76200" r="21590" b="9525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941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3E8D96B" id="Straight Arrow Connector 23" o:spid="_x0000_s1026" type="#_x0000_t32" style="position:absolute;margin-left:572.15pt;margin-top:2.15pt;width:28.3pt;height:0;z-index:2517217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  <w:r w:rsidRPr="00AB2DF5">
        <w:rPr>
          <w:rFonts w:ascii="Cambria" w:hAnsi="Cambria"/>
          <w:noProof/>
          <w:lang w:val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1F32F3F" wp14:editId="2A95F586">
                <wp:simplePos x="0" y="0"/>
                <wp:positionH relativeFrom="column">
                  <wp:posOffset>2259965</wp:posOffset>
                </wp:positionH>
                <wp:positionV relativeFrom="paragraph">
                  <wp:posOffset>42364</wp:posOffset>
                </wp:positionV>
                <wp:extent cx="359410" cy="0"/>
                <wp:effectExtent l="0" t="76200" r="21590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941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27957D1" id="Straight Arrow Connector 17" o:spid="_x0000_s1026" type="#_x0000_t32" style="position:absolute;margin-left:177.95pt;margin-top:3.35pt;width:28.3pt;height:0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1981893A" w14:textId="023F5C1A" w:rsidR="00A25EB0" w:rsidRPr="00AB2DF5" w:rsidRDefault="00AB2DF5" w:rsidP="00693447">
      <w:pPr>
        <w:spacing w:after="0" w:line="240" w:lineRule="auto"/>
        <w:rPr>
          <w:rFonts w:ascii="Cambria" w:hAnsi="Cambria"/>
          <w:lang w:val="en-GB"/>
        </w:rPr>
      </w:pPr>
      <w:r w:rsidRPr="00AB2DF5">
        <w:rPr>
          <w:rFonts w:ascii="Cambria" w:hAnsi="Cambria"/>
          <w:noProof/>
          <w:lang w:val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96E6054" wp14:editId="0DE1AF77">
                <wp:simplePos x="0" y="0"/>
                <wp:positionH relativeFrom="column">
                  <wp:posOffset>1123950</wp:posOffset>
                </wp:positionH>
                <wp:positionV relativeFrom="paragraph">
                  <wp:posOffset>141277</wp:posOffset>
                </wp:positionV>
                <wp:extent cx="0" cy="359410"/>
                <wp:effectExtent l="76200" t="0" r="76200" b="59690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5941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F54752" id="Straight Arrow Connector 37" o:spid="_x0000_s1026" type="#_x0000_t32" style="position:absolute;margin-left:88.5pt;margin-top:11.1pt;width:0;height:28.3pt;flip:x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" strokecolor="black [3213]" strokeweight=".5pt">
                <v:stroke endarrow="block" joinstyle="miter"/>
              </v:shape>
            </w:pict>
          </mc:Fallback>
        </mc:AlternateContent>
      </w:r>
    </w:p>
    <w:p w14:paraId="197A3E3B" w14:textId="7E671D16" w:rsidR="00A25EB0" w:rsidRPr="00AB2DF5" w:rsidRDefault="00493A40" w:rsidP="00693447">
      <w:pPr>
        <w:spacing w:after="0" w:line="240" w:lineRule="auto"/>
        <w:rPr>
          <w:rFonts w:ascii="Cambria" w:hAnsi="Cambria"/>
          <w:lang w:val="en-GB"/>
        </w:rPr>
      </w:pPr>
      <w:r w:rsidRPr="00AB2DF5">
        <w:rPr>
          <w:rFonts w:ascii="Cambria" w:hAnsi="Cambria"/>
          <w:noProof/>
          <w:lang w:val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6303D6AE" wp14:editId="03AAE4BF">
                <wp:simplePos x="0" y="0"/>
                <wp:positionH relativeFrom="column">
                  <wp:posOffset>2225776</wp:posOffset>
                </wp:positionH>
                <wp:positionV relativeFrom="paragraph">
                  <wp:posOffset>11431</wp:posOffset>
                </wp:positionV>
                <wp:extent cx="3941507" cy="685780"/>
                <wp:effectExtent l="38100" t="0" r="40005" b="9588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941507" cy="685780"/>
                        </a:xfrm>
                        <a:prstGeom prst="bentConnector3">
                          <a:avLst>
                            <a:gd name="adj1" fmla="val -144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D9F419" id="Connector: Elbow 42" o:spid="_x0000_s1026" type="#_x0000_t34" style="position:absolute;margin-left:175.25pt;margin-top:.9pt;width:310.35pt;height:54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" adj="-31" strokecolor="black [3213]" strokeweight=".5pt">
                <v:stroke endarrow="block"/>
              </v:shape>
            </w:pict>
          </mc:Fallback>
        </mc:AlternateContent>
      </w:r>
    </w:p>
    <w:p w14:paraId="01B20DD7" w14:textId="3845A36C" w:rsidR="00A25EB0" w:rsidRPr="00AB2DF5" w:rsidRDefault="00A25EB0" w:rsidP="00693447">
      <w:pPr>
        <w:spacing w:after="0" w:line="240" w:lineRule="auto"/>
        <w:rPr>
          <w:rFonts w:ascii="Cambria" w:hAnsi="Cambria"/>
          <w:lang w:val="en-GB"/>
        </w:rPr>
      </w:pPr>
    </w:p>
    <w:p w14:paraId="26C9B19F" w14:textId="0AE7E316" w:rsidR="00A25EB0" w:rsidRPr="00AB2DF5" w:rsidRDefault="00AB2DF5" w:rsidP="00693447">
      <w:pPr>
        <w:spacing w:after="0" w:line="240" w:lineRule="auto"/>
        <w:rPr>
          <w:rFonts w:ascii="Cambria" w:hAnsi="Cambria"/>
          <w:lang w:val="en-GB"/>
        </w:rPr>
      </w:pPr>
      <w:r w:rsidRPr="00AB2DF5">
        <w:rPr>
          <w:rFonts w:ascii="Cambria" w:hAnsi="Cambria"/>
          <w:noProof/>
          <w:lang w:val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0B1B1BD" wp14:editId="0308640D">
                <wp:simplePos x="0" y="0"/>
                <wp:positionH relativeFrom="column">
                  <wp:posOffset>58420</wp:posOffset>
                </wp:positionH>
                <wp:positionV relativeFrom="paragraph">
                  <wp:posOffset>37646</wp:posOffset>
                </wp:positionV>
                <wp:extent cx="2159635" cy="719455"/>
                <wp:effectExtent l="0" t="0" r="12065" b="2349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635" cy="71945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6B3312" w14:textId="10C790A5" w:rsidR="000F209F" w:rsidRPr="00AB2DF5" w:rsidRDefault="006D0477" w:rsidP="000F209F">
                            <w:pPr>
                              <w:spacing w:after="0" w:line="240" w:lineRule="auto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Total studies </w:t>
                            </w:r>
                            <w:proofErr w:type="gramStart"/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included</w:t>
                            </w:r>
                            <w:proofErr w:type="gramEnd"/>
                          </w:p>
                          <w:p w14:paraId="6192F69B" w14:textId="762037D8" w:rsidR="000F209F" w:rsidRPr="00AB2DF5" w:rsidRDefault="000F209F" w:rsidP="000F209F">
                            <w:pPr>
                              <w:spacing w:after="0" w:line="240" w:lineRule="auto"/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D0477"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36</w:t>
                            </w:r>
                            <w:r w:rsidRPr="00AB2DF5">
                              <w:rPr>
                                <w:rFonts w:ascii="Cambria" w:hAnsi="Cambria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B1B1BD" id="Rectangle 13" o:spid="_x0000_s1044" style="position:absolute;margin-left:4.6pt;margin-top:2.95pt;width:170.05pt;height:56.6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" filled="f" strokecolor="black [3213]" strokeweight="1pt">
                <v:textbox>
                  <w:txbxContent>
                    <w:p w14:paraId="2E6B3312" w14:textId="10C790A5" w:rsidR="000F209F" w:rsidRPr="00AB2DF5" w:rsidRDefault="006D0477" w:rsidP="000F209F">
                      <w:pPr>
                        <w:spacing w:after="0" w:line="240" w:lineRule="auto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Total studies </w:t>
                      </w:r>
                      <w:proofErr w:type="gramStart"/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included</w:t>
                      </w:r>
                      <w:proofErr w:type="gramEnd"/>
                    </w:p>
                    <w:p w14:paraId="6192F69B" w14:textId="762037D8" w:rsidR="000F209F" w:rsidRPr="00AB2DF5" w:rsidRDefault="000F209F" w:rsidP="000F209F">
                      <w:pPr>
                        <w:spacing w:after="0" w:line="240" w:lineRule="auto"/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D0477"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36</w:t>
                      </w:r>
                      <w:r w:rsidRPr="00AB2DF5">
                        <w:rPr>
                          <w:rFonts w:ascii="Cambria" w:hAnsi="Cambria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2AFE34D" w14:textId="1B753C4C" w:rsidR="00A25EB0" w:rsidRPr="00AB2DF5" w:rsidRDefault="00944CC6" w:rsidP="00693447">
      <w:pPr>
        <w:spacing w:after="0" w:line="240" w:lineRule="auto"/>
        <w:rPr>
          <w:rFonts w:ascii="Cambria" w:hAnsi="Cambria"/>
          <w:lang w:val="en-GB"/>
        </w:rPr>
      </w:pPr>
      <w:r w:rsidRPr="00AB2DF5">
        <w:rPr>
          <w:rFonts w:ascii="Cambria" w:hAnsi="Cambria"/>
          <w:noProof/>
          <w:lang w:val="en-GB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1419C2B8" wp14:editId="1F804652">
                <wp:simplePos x="0" y="0"/>
                <wp:positionH relativeFrom="column">
                  <wp:posOffset>-276860</wp:posOffset>
                </wp:positionH>
                <wp:positionV relativeFrom="paragraph">
                  <wp:posOffset>629920</wp:posOffset>
                </wp:positionV>
                <wp:extent cx="5029200" cy="527685"/>
                <wp:effectExtent l="0" t="0" r="0" b="0"/>
                <wp:wrapNone/>
                <wp:docPr id="1228106602" name="Rectangle 12281066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29200" cy="5276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66B250" w14:textId="1242429A" w:rsidR="005A1E00" w:rsidRPr="00944CC6" w:rsidRDefault="00933F29" w:rsidP="00933F29">
                            <w:pPr>
                              <w:spacing w:after="0" w:line="240" w:lineRule="auto"/>
                              <w:rPr>
                                <w:rFonts w:ascii="Cambria" w:hAnsi="Cambria" w:cs="Arial"/>
                                <w:color w:val="000000" w:themeColor="text1"/>
                                <w:sz w:val="20"/>
                                <w:lang w:val="en-GB"/>
                              </w:rPr>
                            </w:pPr>
                            <w:r w:rsidRPr="00944CC6">
                              <w:rPr>
                                <w:rFonts w:ascii="Cambria" w:hAnsi="Cambria" w:cs="Arial"/>
                                <w:color w:val="000000" w:themeColor="text1"/>
                                <w:sz w:val="20"/>
                              </w:rPr>
                              <w:t xml:space="preserve">* Web of Science search </w:t>
                            </w:r>
                            <w:r w:rsidR="005A1E00" w:rsidRPr="00944CC6">
                              <w:rPr>
                                <w:rFonts w:ascii="Cambria" w:hAnsi="Cambria" w:cs="Arial"/>
                                <w:color w:val="000000" w:themeColor="text1"/>
                                <w:sz w:val="20"/>
                              </w:rPr>
                              <w:t xml:space="preserve">- </w:t>
                            </w:r>
                            <w:r w:rsidR="005A1E00" w:rsidRPr="00944CC6">
                              <w:rPr>
                                <w:rFonts w:ascii="Cambria" w:hAnsi="Cambria" w:cs="Arial"/>
                                <w:color w:val="000000" w:themeColor="text1"/>
                                <w:sz w:val="20"/>
                                <w:lang w:val="en-GB"/>
                              </w:rPr>
                              <w:t>Initial search 07.09.2021. Checked again 18.12.2023.</w:t>
                            </w:r>
                          </w:p>
                          <w:p w14:paraId="7F2F1F2A" w14:textId="24C219DB" w:rsidR="00933F29" w:rsidRPr="00944CC6" w:rsidRDefault="00933F29" w:rsidP="00933F29">
                            <w:pPr>
                              <w:spacing w:after="0" w:line="240" w:lineRule="auto"/>
                              <w:rPr>
                                <w:rFonts w:ascii="Cambria" w:hAnsi="Cambria" w:cs="Arial"/>
                                <w:color w:val="000000" w:themeColor="text1"/>
                                <w:sz w:val="20"/>
                              </w:rPr>
                            </w:pPr>
                            <w:r w:rsidRPr="00944CC6">
                              <w:rPr>
                                <w:rFonts w:ascii="Cambria" w:hAnsi="Cambria" w:cs="Arial"/>
                                <w:color w:val="000000" w:themeColor="text1"/>
                                <w:sz w:val="20"/>
                                <w:lang w:val="en-GB"/>
                              </w:rPr>
                              <w:t>AB</w:t>
                            </w:r>
                            <w:proofErr w:type="gramStart"/>
                            <w:r w:rsidRPr="00944CC6">
                              <w:rPr>
                                <w:rFonts w:ascii="Cambria" w:hAnsi="Cambria" w:cs="Arial"/>
                                <w:color w:val="000000" w:themeColor="text1"/>
                                <w:sz w:val="20"/>
                                <w:lang w:val="en-GB"/>
                              </w:rPr>
                              <w:t>=(</w:t>
                            </w:r>
                            <w:proofErr w:type="gramEnd"/>
                            <w:r w:rsidRPr="00944CC6">
                              <w:rPr>
                                <w:rFonts w:ascii="Cambria" w:hAnsi="Cambria" w:cs="Arial"/>
                                <w:color w:val="000000" w:themeColor="text1"/>
                                <w:sz w:val="20"/>
                                <w:lang w:val="en-GB"/>
                              </w:rPr>
                              <w:t>“quality improvement”) AND AB = (</w:t>
                            </w:r>
                            <w:proofErr w:type="spellStart"/>
                            <w:r w:rsidRPr="00944CC6">
                              <w:rPr>
                                <w:rFonts w:ascii="Cambria" w:hAnsi="Cambria" w:cs="Arial"/>
                                <w:color w:val="000000" w:themeColor="text1"/>
                                <w:sz w:val="20"/>
                                <w:lang w:val="en-GB"/>
                              </w:rPr>
                              <w:t>simulat</w:t>
                            </w:r>
                            <w:proofErr w:type="spellEnd"/>
                            <w:r w:rsidRPr="00944CC6">
                              <w:rPr>
                                <w:rFonts w:ascii="Cambria" w:hAnsi="Cambria" w:cs="Arial"/>
                                <w:color w:val="000000" w:themeColor="text1"/>
                                <w:sz w:val="20"/>
                                <w:lang w:val="en-GB"/>
                              </w:rPr>
                              <w:t>*) AND AB = (health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19C2B8" id="Rectangle 1228106602" o:spid="_x0000_s1045" style="position:absolute;margin-left:-21.8pt;margin-top:49.6pt;width:396pt;height:41.5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" filled="f" stroked="f" strokeweight="1pt">
                <v:textbox>
                  <w:txbxContent>
                    <w:p w14:paraId="4566B250" w14:textId="1242429A" w:rsidR="005A1E00" w:rsidRPr="00944CC6" w:rsidRDefault="00933F29" w:rsidP="00933F29">
                      <w:pPr>
                        <w:spacing w:after="0" w:line="240" w:lineRule="auto"/>
                        <w:rPr>
                          <w:rFonts w:ascii="Cambria" w:hAnsi="Cambria" w:cs="Arial"/>
                          <w:color w:val="000000" w:themeColor="text1"/>
                          <w:sz w:val="20"/>
                          <w:lang w:val="en-GB"/>
                        </w:rPr>
                      </w:pPr>
                      <w:r w:rsidRPr="00944CC6">
                        <w:rPr>
                          <w:rFonts w:ascii="Cambria" w:hAnsi="Cambria" w:cs="Arial"/>
                          <w:color w:val="000000" w:themeColor="text1"/>
                          <w:sz w:val="20"/>
                        </w:rPr>
                        <w:t xml:space="preserve">* Web of Science search </w:t>
                      </w:r>
                      <w:r w:rsidR="005A1E00" w:rsidRPr="00944CC6">
                        <w:rPr>
                          <w:rFonts w:ascii="Cambria" w:hAnsi="Cambria" w:cs="Arial"/>
                          <w:color w:val="000000" w:themeColor="text1"/>
                          <w:sz w:val="20"/>
                        </w:rPr>
                        <w:t xml:space="preserve">- </w:t>
                      </w:r>
                      <w:r w:rsidR="005A1E00" w:rsidRPr="00944CC6">
                        <w:rPr>
                          <w:rFonts w:ascii="Cambria" w:hAnsi="Cambria" w:cs="Arial"/>
                          <w:color w:val="000000" w:themeColor="text1"/>
                          <w:sz w:val="20"/>
                          <w:lang w:val="en-GB"/>
                        </w:rPr>
                        <w:t>Initial search 07.09.2021.</w:t>
                      </w:r>
                      <w:r w:rsidR="005A1E00" w:rsidRPr="00944CC6">
                        <w:rPr>
                          <w:rFonts w:ascii="Cambria" w:hAnsi="Cambria" w:cs="Arial"/>
                          <w:color w:val="000000" w:themeColor="text1"/>
                          <w:sz w:val="20"/>
                          <w:lang w:val="en-GB"/>
                        </w:rPr>
                        <w:t xml:space="preserve"> </w:t>
                      </w:r>
                      <w:r w:rsidR="005A1E00" w:rsidRPr="00944CC6">
                        <w:rPr>
                          <w:rFonts w:ascii="Cambria" w:hAnsi="Cambria" w:cs="Arial"/>
                          <w:color w:val="000000" w:themeColor="text1"/>
                          <w:sz w:val="20"/>
                          <w:lang w:val="en-GB"/>
                        </w:rPr>
                        <w:t>Checked again 18.12.2023</w:t>
                      </w:r>
                      <w:r w:rsidR="005A1E00" w:rsidRPr="00944CC6">
                        <w:rPr>
                          <w:rFonts w:ascii="Cambria" w:hAnsi="Cambria" w:cs="Arial"/>
                          <w:color w:val="000000" w:themeColor="text1"/>
                          <w:sz w:val="20"/>
                          <w:lang w:val="en-GB"/>
                        </w:rPr>
                        <w:t>.</w:t>
                      </w:r>
                    </w:p>
                    <w:p w14:paraId="7F2F1F2A" w14:textId="24C219DB" w:rsidR="00933F29" w:rsidRPr="00944CC6" w:rsidRDefault="00933F29" w:rsidP="00933F29">
                      <w:pPr>
                        <w:spacing w:after="0" w:line="240" w:lineRule="auto"/>
                        <w:rPr>
                          <w:rFonts w:ascii="Cambria" w:hAnsi="Cambria" w:cs="Arial"/>
                          <w:color w:val="000000" w:themeColor="text1"/>
                          <w:sz w:val="20"/>
                        </w:rPr>
                      </w:pPr>
                      <w:r w:rsidRPr="00944CC6">
                        <w:rPr>
                          <w:rFonts w:ascii="Cambria" w:hAnsi="Cambria" w:cs="Arial"/>
                          <w:color w:val="000000" w:themeColor="text1"/>
                          <w:sz w:val="20"/>
                          <w:lang w:val="en-GB"/>
                        </w:rPr>
                        <w:t>AB</w:t>
                      </w:r>
                      <w:proofErr w:type="gramStart"/>
                      <w:r w:rsidRPr="00944CC6">
                        <w:rPr>
                          <w:rFonts w:ascii="Cambria" w:hAnsi="Cambria" w:cs="Arial"/>
                          <w:color w:val="000000" w:themeColor="text1"/>
                          <w:sz w:val="20"/>
                          <w:lang w:val="en-GB"/>
                        </w:rPr>
                        <w:t>=(</w:t>
                      </w:r>
                      <w:proofErr w:type="gramEnd"/>
                      <w:r w:rsidRPr="00944CC6">
                        <w:rPr>
                          <w:rFonts w:ascii="Cambria" w:hAnsi="Cambria" w:cs="Arial"/>
                          <w:color w:val="000000" w:themeColor="text1"/>
                          <w:sz w:val="20"/>
                          <w:lang w:val="en-GB"/>
                        </w:rPr>
                        <w:t>“quality improvement”) AND AB = (</w:t>
                      </w:r>
                      <w:proofErr w:type="spellStart"/>
                      <w:r w:rsidRPr="00944CC6">
                        <w:rPr>
                          <w:rFonts w:ascii="Cambria" w:hAnsi="Cambria" w:cs="Arial"/>
                          <w:color w:val="000000" w:themeColor="text1"/>
                          <w:sz w:val="20"/>
                          <w:lang w:val="en-GB"/>
                        </w:rPr>
                        <w:t>simulat</w:t>
                      </w:r>
                      <w:proofErr w:type="spellEnd"/>
                      <w:r w:rsidRPr="00944CC6">
                        <w:rPr>
                          <w:rFonts w:ascii="Cambria" w:hAnsi="Cambria" w:cs="Arial"/>
                          <w:color w:val="000000" w:themeColor="text1"/>
                          <w:sz w:val="20"/>
                          <w:lang w:val="en-GB"/>
                        </w:rPr>
                        <w:t>*) AND AB = (health)</w:t>
                      </w:r>
                    </w:p>
                  </w:txbxContent>
                </v:textbox>
              </v:rect>
            </w:pict>
          </mc:Fallback>
        </mc:AlternateContent>
      </w:r>
      <w:r w:rsidRPr="00AB2DF5">
        <w:rPr>
          <w:rFonts w:ascii="Cambria" w:hAnsi="Cambria"/>
          <w:noProof/>
          <w:lang w:val="en-GB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2C62F5AE" wp14:editId="456A7110">
                <wp:simplePos x="0" y="0"/>
                <wp:positionH relativeFrom="column">
                  <wp:posOffset>4881245</wp:posOffset>
                </wp:positionH>
                <wp:positionV relativeFrom="paragraph">
                  <wp:posOffset>638503</wp:posOffset>
                </wp:positionV>
                <wp:extent cx="5043170" cy="560070"/>
                <wp:effectExtent l="0" t="0" r="0" b="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3170" cy="5600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E6AE7D" w14:textId="1079C288" w:rsidR="005A1E00" w:rsidRPr="00944CC6" w:rsidRDefault="00944CC6" w:rsidP="005A1E00">
                            <w:pPr>
                              <w:pStyle w:val="CM1"/>
                              <w:spacing w:after="130"/>
                              <w:rPr>
                                <w:rFonts w:ascii="Cambria" w:hAnsi="Cambria" w:cs="Arial"/>
                                <w:color w:val="000000" w:themeColor="text1"/>
                                <w:sz w:val="20"/>
                                <w:szCs w:val="22"/>
                                <w:lang w:val="nb-NO"/>
                              </w:rPr>
                            </w:pPr>
                            <w:r w:rsidRPr="00944CC6">
                              <w:rPr>
                                <w:rFonts w:ascii="Cambria" w:hAnsi="Cambria" w:cs="Arial"/>
                                <w:color w:val="000000" w:themeColor="text1"/>
                                <w:sz w:val="20"/>
                                <w:szCs w:val="22"/>
                                <w:vertAlign w:val="superscript"/>
                              </w:rPr>
                              <w:t>a</w:t>
                            </w:r>
                            <w:r w:rsidR="005A1E00" w:rsidRPr="00944CC6">
                              <w:rPr>
                                <w:rFonts w:ascii="Cambria" w:hAnsi="Cambria" w:cs="Arial"/>
                                <w:color w:val="000000" w:themeColor="text1"/>
                                <w:sz w:val="20"/>
                                <w:szCs w:val="22"/>
                                <w:lang w:val="en-US"/>
                              </w:rPr>
                              <w:t xml:space="preserve">Page, M. J., McKenzie, J. E., Bossuyt, P. M., </w:t>
                            </w:r>
                            <w:proofErr w:type="spellStart"/>
                            <w:r w:rsidR="005A1E00" w:rsidRPr="00944CC6">
                              <w:rPr>
                                <w:rFonts w:ascii="Cambria" w:hAnsi="Cambria" w:cs="Arial"/>
                                <w:color w:val="000000" w:themeColor="text1"/>
                                <w:sz w:val="20"/>
                                <w:szCs w:val="22"/>
                                <w:lang w:val="en-US"/>
                              </w:rPr>
                              <w:t>Boutron</w:t>
                            </w:r>
                            <w:proofErr w:type="spellEnd"/>
                            <w:r w:rsidR="005A1E00" w:rsidRPr="00944CC6">
                              <w:rPr>
                                <w:rFonts w:ascii="Cambria" w:hAnsi="Cambria" w:cs="Arial"/>
                                <w:color w:val="000000" w:themeColor="text1"/>
                                <w:sz w:val="20"/>
                                <w:szCs w:val="22"/>
                                <w:lang w:val="en-US"/>
                              </w:rPr>
                              <w:t xml:space="preserve">, I., Hoffmann, T. C., Mulrow, C. D., et al. (2021). The PRISMA 2020 statement: an updated guideline for reporting systematic reviews. </w:t>
                            </w:r>
                            <w:r w:rsidR="005A1E00" w:rsidRPr="00944CC6">
                              <w:rPr>
                                <w:rFonts w:ascii="Cambria" w:hAnsi="Cambria" w:cs="Arial"/>
                                <w:i/>
                                <w:iCs/>
                                <w:color w:val="000000" w:themeColor="text1"/>
                                <w:sz w:val="20"/>
                                <w:szCs w:val="22"/>
                                <w:lang w:val="nb-NO"/>
                              </w:rPr>
                              <w:t>BMJ (Online)</w:t>
                            </w:r>
                            <w:r w:rsidR="005A1E00" w:rsidRPr="00944CC6">
                              <w:rPr>
                                <w:rFonts w:ascii="Cambria" w:hAnsi="Cambria" w:cs="Arial"/>
                                <w:color w:val="000000" w:themeColor="text1"/>
                                <w:sz w:val="20"/>
                                <w:szCs w:val="22"/>
                                <w:lang w:val="nb-NO"/>
                              </w:rPr>
                              <w:t xml:space="preserve">, </w:t>
                            </w:r>
                            <w:r w:rsidR="005A1E00" w:rsidRPr="00944CC6">
                              <w:rPr>
                                <w:rFonts w:ascii="Cambria" w:hAnsi="Cambria" w:cs="Arial"/>
                                <w:i/>
                                <w:iCs/>
                                <w:color w:val="000000" w:themeColor="text1"/>
                                <w:sz w:val="20"/>
                                <w:szCs w:val="22"/>
                                <w:lang w:val="nb-NO"/>
                              </w:rPr>
                              <w:t>372</w:t>
                            </w:r>
                            <w:r w:rsidR="005A1E00" w:rsidRPr="00944CC6">
                              <w:rPr>
                                <w:rFonts w:ascii="Cambria" w:hAnsi="Cambria" w:cs="Arial"/>
                                <w:color w:val="000000" w:themeColor="text1"/>
                                <w:sz w:val="20"/>
                                <w:szCs w:val="22"/>
                                <w:lang w:val="nb-NO"/>
                              </w:rPr>
                              <w:t xml:space="preserve">, n71–n71. </w:t>
                            </w:r>
                            <w:hyperlink r:id="rId7" w:history="1">
                              <w:r w:rsidR="005A1E00" w:rsidRPr="00944CC6">
                                <w:rPr>
                                  <w:rStyle w:val="Hyperlink"/>
                                  <w:rFonts w:ascii="Cambria" w:hAnsi="Cambria" w:cs="Arial"/>
                                  <w:sz w:val="20"/>
                                  <w:szCs w:val="22"/>
                                  <w:lang w:val="nb-NO"/>
                                </w:rPr>
                                <w:t>https://doi.org/10.1136/bmj.n71</w:t>
                              </w:r>
                            </w:hyperlink>
                            <w:r w:rsidR="005A1E00" w:rsidRPr="00944CC6">
                              <w:rPr>
                                <w:rFonts w:ascii="Cambria" w:hAnsi="Cambria" w:cs="Arial"/>
                                <w:color w:val="000000" w:themeColor="text1"/>
                                <w:sz w:val="20"/>
                                <w:szCs w:val="22"/>
                                <w:lang w:val="nb-NO"/>
                              </w:rPr>
                              <w:t xml:space="preserve"> </w:t>
                            </w:r>
                          </w:p>
                          <w:p w14:paraId="071EA7D5" w14:textId="38C0E3E7" w:rsidR="003B6102" w:rsidRPr="00944CC6" w:rsidRDefault="003B6102" w:rsidP="006D0477">
                            <w:pPr>
                              <w:pStyle w:val="CM1"/>
                              <w:spacing w:after="130"/>
                              <w:rPr>
                                <w:rFonts w:ascii="Cambria" w:hAnsi="Cambria" w:cs="Arial"/>
                                <w:sz w:val="20"/>
                                <w:szCs w:val="20"/>
                              </w:rPr>
                            </w:pPr>
                          </w:p>
                          <w:p w14:paraId="660B1DB7" w14:textId="537FD277" w:rsidR="003B6102" w:rsidRPr="00944CC6" w:rsidRDefault="003B6102" w:rsidP="00141855">
                            <w:pPr>
                              <w:spacing w:after="0" w:line="240" w:lineRule="auto"/>
                              <w:rPr>
                                <w:rFonts w:ascii="Cambria" w:hAnsi="Cambria" w:cs="Arial"/>
                                <w:color w:val="000000" w:themeColor="text1"/>
                                <w:sz w:val="20"/>
                              </w:rPr>
                            </w:pPr>
                          </w:p>
                          <w:p w14:paraId="69BA0907" w14:textId="77777777" w:rsidR="003B6102" w:rsidRPr="00944CC6" w:rsidRDefault="003B6102" w:rsidP="00141855">
                            <w:pPr>
                              <w:spacing w:after="0" w:line="240" w:lineRule="auto"/>
                              <w:rPr>
                                <w:rFonts w:ascii="Cambria" w:hAnsi="Cambria" w:cs="Arial"/>
                                <w:color w:val="000000" w:themeColor="text1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62F5AE" id="Rectangle 25" o:spid="_x0000_s1046" style="position:absolute;margin-left:384.35pt;margin-top:50.3pt;width:397.1pt;height:44.1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" filled="f" stroked="f" strokeweight="1pt">
                <v:textbox>
                  <w:txbxContent>
                    <w:p w14:paraId="7CE6AE7D" w14:textId="1079C288" w:rsidR="005A1E00" w:rsidRPr="00944CC6" w:rsidRDefault="00944CC6" w:rsidP="005A1E00">
                      <w:pPr>
                        <w:pStyle w:val="CM1"/>
                        <w:spacing w:after="130"/>
                        <w:rPr>
                          <w:rFonts w:ascii="Cambria" w:hAnsi="Cambria" w:cs="Arial"/>
                          <w:color w:val="000000" w:themeColor="text1"/>
                          <w:sz w:val="20"/>
                          <w:szCs w:val="22"/>
                          <w:lang w:val="nb-NO"/>
                        </w:rPr>
                      </w:pPr>
                      <w:r w:rsidRPr="00944CC6">
                        <w:rPr>
                          <w:rFonts w:ascii="Cambria" w:hAnsi="Cambria" w:cs="Arial"/>
                          <w:color w:val="000000" w:themeColor="text1"/>
                          <w:sz w:val="20"/>
                          <w:szCs w:val="22"/>
                          <w:vertAlign w:val="superscript"/>
                        </w:rPr>
                        <w:t>a</w:t>
                      </w:r>
                      <w:r w:rsidR="005A1E00" w:rsidRPr="00944CC6">
                        <w:rPr>
                          <w:rFonts w:ascii="Cambria" w:hAnsi="Cambria" w:cs="Arial"/>
                          <w:color w:val="000000" w:themeColor="text1"/>
                          <w:sz w:val="20"/>
                          <w:szCs w:val="22"/>
                          <w:lang w:val="en-US"/>
                        </w:rPr>
                        <w:t xml:space="preserve">Page, M. J., McKenzie, J. E., Bossuyt, P. M., </w:t>
                      </w:r>
                      <w:proofErr w:type="spellStart"/>
                      <w:r w:rsidR="005A1E00" w:rsidRPr="00944CC6">
                        <w:rPr>
                          <w:rFonts w:ascii="Cambria" w:hAnsi="Cambria" w:cs="Arial"/>
                          <w:color w:val="000000" w:themeColor="text1"/>
                          <w:sz w:val="20"/>
                          <w:szCs w:val="22"/>
                          <w:lang w:val="en-US"/>
                        </w:rPr>
                        <w:t>Boutron</w:t>
                      </w:r>
                      <w:proofErr w:type="spellEnd"/>
                      <w:r w:rsidR="005A1E00" w:rsidRPr="00944CC6">
                        <w:rPr>
                          <w:rFonts w:ascii="Cambria" w:hAnsi="Cambria" w:cs="Arial"/>
                          <w:color w:val="000000" w:themeColor="text1"/>
                          <w:sz w:val="20"/>
                          <w:szCs w:val="22"/>
                          <w:lang w:val="en-US"/>
                        </w:rPr>
                        <w:t xml:space="preserve">, I., Hoffmann, T. C., Mulrow, C. D., </w:t>
                      </w:r>
                      <w:r w:rsidR="005A1E00" w:rsidRPr="00944CC6">
                        <w:rPr>
                          <w:rFonts w:ascii="Cambria" w:hAnsi="Cambria" w:cs="Arial"/>
                          <w:color w:val="000000" w:themeColor="text1"/>
                          <w:sz w:val="20"/>
                          <w:szCs w:val="22"/>
                          <w:lang w:val="en-US"/>
                        </w:rPr>
                        <w:t>et al</w:t>
                      </w:r>
                      <w:r w:rsidR="005A1E00" w:rsidRPr="00944CC6">
                        <w:rPr>
                          <w:rFonts w:ascii="Cambria" w:hAnsi="Cambria" w:cs="Arial"/>
                          <w:color w:val="000000" w:themeColor="text1"/>
                          <w:sz w:val="20"/>
                          <w:szCs w:val="22"/>
                          <w:lang w:val="en-US"/>
                        </w:rPr>
                        <w:t xml:space="preserve">. (2021). The PRISMA 2020 statement: an updated guideline for reporting systematic reviews. </w:t>
                      </w:r>
                      <w:r w:rsidR="005A1E00" w:rsidRPr="00944CC6">
                        <w:rPr>
                          <w:rFonts w:ascii="Cambria" w:hAnsi="Cambria" w:cs="Arial"/>
                          <w:i/>
                          <w:iCs/>
                          <w:color w:val="000000" w:themeColor="text1"/>
                          <w:sz w:val="20"/>
                          <w:szCs w:val="22"/>
                          <w:lang w:val="nb-NO"/>
                        </w:rPr>
                        <w:t>BMJ (Online)</w:t>
                      </w:r>
                      <w:r w:rsidR="005A1E00" w:rsidRPr="00944CC6">
                        <w:rPr>
                          <w:rFonts w:ascii="Cambria" w:hAnsi="Cambria" w:cs="Arial"/>
                          <w:color w:val="000000" w:themeColor="text1"/>
                          <w:sz w:val="20"/>
                          <w:szCs w:val="22"/>
                          <w:lang w:val="nb-NO"/>
                        </w:rPr>
                        <w:t xml:space="preserve">, </w:t>
                      </w:r>
                      <w:r w:rsidR="005A1E00" w:rsidRPr="00944CC6">
                        <w:rPr>
                          <w:rFonts w:ascii="Cambria" w:hAnsi="Cambria" w:cs="Arial"/>
                          <w:i/>
                          <w:iCs/>
                          <w:color w:val="000000" w:themeColor="text1"/>
                          <w:sz w:val="20"/>
                          <w:szCs w:val="22"/>
                          <w:lang w:val="nb-NO"/>
                        </w:rPr>
                        <w:t>372</w:t>
                      </w:r>
                      <w:r w:rsidR="005A1E00" w:rsidRPr="00944CC6">
                        <w:rPr>
                          <w:rFonts w:ascii="Cambria" w:hAnsi="Cambria" w:cs="Arial"/>
                          <w:color w:val="000000" w:themeColor="text1"/>
                          <w:sz w:val="20"/>
                          <w:szCs w:val="22"/>
                          <w:lang w:val="nb-NO"/>
                        </w:rPr>
                        <w:t xml:space="preserve">, n71–n71. </w:t>
                      </w:r>
                      <w:hyperlink r:id="rId8" w:history="1">
                        <w:r w:rsidR="005A1E00" w:rsidRPr="00944CC6">
                          <w:rPr>
                            <w:rStyle w:val="Hyperlink"/>
                            <w:rFonts w:ascii="Cambria" w:hAnsi="Cambria" w:cs="Arial"/>
                            <w:sz w:val="20"/>
                            <w:szCs w:val="22"/>
                            <w:lang w:val="nb-NO"/>
                          </w:rPr>
                          <w:t>https://doi.org/10.1136/bmj.n71</w:t>
                        </w:r>
                      </w:hyperlink>
                      <w:r w:rsidR="005A1E00" w:rsidRPr="00944CC6">
                        <w:rPr>
                          <w:rFonts w:ascii="Cambria" w:hAnsi="Cambria" w:cs="Arial"/>
                          <w:color w:val="000000" w:themeColor="text1"/>
                          <w:sz w:val="20"/>
                          <w:szCs w:val="22"/>
                          <w:lang w:val="nb-NO"/>
                        </w:rPr>
                        <w:t xml:space="preserve"> </w:t>
                      </w:r>
                    </w:p>
                    <w:p w14:paraId="071EA7D5" w14:textId="38C0E3E7" w:rsidR="003B6102" w:rsidRPr="00944CC6" w:rsidRDefault="003B6102" w:rsidP="006D0477">
                      <w:pPr>
                        <w:pStyle w:val="CM1"/>
                        <w:spacing w:after="130"/>
                        <w:rPr>
                          <w:rFonts w:ascii="Cambria" w:hAnsi="Cambria" w:cs="Arial"/>
                          <w:sz w:val="20"/>
                          <w:szCs w:val="20"/>
                        </w:rPr>
                      </w:pPr>
                    </w:p>
                    <w:p w14:paraId="660B1DB7" w14:textId="537FD277" w:rsidR="003B6102" w:rsidRPr="00944CC6" w:rsidRDefault="003B6102" w:rsidP="00141855">
                      <w:pPr>
                        <w:spacing w:after="0" w:line="240" w:lineRule="auto"/>
                        <w:rPr>
                          <w:rFonts w:ascii="Cambria" w:hAnsi="Cambria" w:cs="Arial"/>
                          <w:color w:val="000000" w:themeColor="text1"/>
                          <w:sz w:val="20"/>
                        </w:rPr>
                      </w:pPr>
                    </w:p>
                    <w:p w14:paraId="69BA0907" w14:textId="77777777" w:rsidR="003B6102" w:rsidRPr="00944CC6" w:rsidRDefault="003B6102" w:rsidP="00141855">
                      <w:pPr>
                        <w:spacing w:after="0" w:line="240" w:lineRule="auto"/>
                        <w:rPr>
                          <w:rFonts w:ascii="Cambria" w:hAnsi="Cambria" w:cs="Arial"/>
                          <w:color w:val="000000" w:themeColor="text1"/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B2DF5" w:rsidRPr="00AB2DF5">
        <w:rPr>
          <w:rFonts w:ascii="Cambria" w:hAnsi="Cambria"/>
          <w:noProof/>
          <w:lang w:val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88D08B7" wp14:editId="5365BB46">
                <wp:simplePos x="0" y="0"/>
                <wp:positionH relativeFrom="leftMargin">
                  <wp:align>right</wp:align>
                </wp:positionH>
                <wp:positionV relativeFrom="paragraph">
                  <wp:posOffset>135666</wp:posOffset>
                </wp:positionV>
                <wp:extent cx="720000" cy="262890"/>
                <wp:effectExtent l="0" t="317" r="23177" b="23178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2000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901A32" w14:textId="77777777" w:rsidR="001502CF" w:rsidRPr="00AB2DF5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Cambria" w:hAnsi="Cambria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B2DF5">
                              <w:rPr>
                                <w:rFonts w:ascii="Cambria" w:hAnsi="Cambria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8D08B7" id="Flowchart: Alternate Process 33" o:spid="_x0000_s1047" type="#_x0000_t176" style="position:absolute;margin-left:5.5pt;margin-top:10.7pt;width:56.7pt;height:20.7pt;rotation:-90;z-index:251705344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" fillcolor="#9cc2e5 [1944]" strokecolor="black [3213]" strokeweight="1pt">
                <v:textbox>
                  <w:txbxContent>
                    <w:p w14:paraId="39901A32" w14:textId="77777777" w:rsidR="001502CF" w:rsidRPr="00AB2DF5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Cambria" w:hAnsi="Cambria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AB2DF5">
                        <w:rPr>
                          <w:rFonts w:ascii="Cambria" w:hAnsi="Cambria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A25EB0" w:rsidRPr="00AB2DF5" w:rsidSect="007F0354">
      <w:head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8A0BC6" w14:textId="77777777" w:rsidR="007F0354" w:rsidRDefault="007F0354" w:rsidP="001502CF">
      <w:pPr>
        <w:spacing w:after="0" w:line="240" w:lineRule="auto"/>
      </w:pPr>
      <w:r>
        <w:separator/>
      </w:r>
    </w:p>
  </w:endnote>
  <w:endnote w:type="continuationSeparator" w:id="0">
    <w:p w14:paraId="14739F7A" w14:textId="77777777" w:rsidR="007F0354" w:rsidRDefault="007F0354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904578" w14:textId="77777777" w:rsidR="007F0354" w:rsidRDefault="007F0354" w:rsidP="001502CF">
      <w:pPr>
        <w:spacing w:after="0" w:line="240" w:lineRule="auto"/>
      </w:pPr>
      <w:r>
        <w:separator/>
      </w:r>
    </w:p>
  </w:footnote>
  <w:footnote w:type="continuationSeparator" w:id="0">
    <w:p w14:paraId="47AD0769" w14:textId="77777777" w:rsidR="007F0354" w:rsidRDefault="007F0354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BD8516" w14:textId="3E970242" w:rsidR="00A86EB2" w:rsidRPr="00AB2DF5" w:rsidRDefault="00AB2DF5" w:rsidP="00ED445B">
    <w:pPr>
      <w:spacing w:after="0" w:line="240" w:lineRule="auto"/>
      <w:rPr>
        <w:rFonts w:ascii="Cambria" w:hAnsi="Cambria"/>
        <w:b/>
      </w:rPr>
    </w:pPr>
    <w:r>
      <w:rPr>
        <w:rFonts w:ascii="Cambria" w:hAnsi="Cambria"/>
        <w:b/>
      </w:rPr>
      <w:t xml:space="preserve">Appendix </w:t>
    </w:r>
    <w:r w:rsidR="00F148AA">
      <w:rPr>
        <w:rFonts w:ascii="Cambria" w:hAnsi="Cambria"/>
        <w:b/>
      </w:rPr>
      <w:t>C</w:t>
    </w:r>
    <w:r>
      <w:rPr>
        <w:rFonts w:ascii="Cambria" w:hAnsi="Cambria"/>
        <w:b/>
      </w:rPr>
      <w:t xml:space="preserve"> –</w:t>
    </w:r>
    <w:r w:rsidR="00493A40">
      <w:rPr>
        <w:rFonts w:ascii="Cambria" w:hAnsi="Cambria"/>
        <w:b/>
      </w:rPr>
      <w:t xml:space="preserve"> </w:t>
    </w:r>
    <w:r w:rsidR="00ED445B" w:rsidRPr="00AB2DF5">
      <w:rPr>
        <w:rFonts w:ascii="Cambria" w:hAnsi="Cambria"/>
        <w:b/>
      </w:rPr>
      <w:t>PRISMA 2020 flow diagram</w:t>
    </w:r>
    <w:r w:rsidR="00944CC6">
      <w:rPr>
        <w:rFonts w:ascii="Cambria" w:hAnsi="Cambria"/>
        <w:b/>
      </w:rPr>
      <w:t xml:space="preserve"> </w:t>
    </w:r>
    <w:r w:rsidR="00944CC6" w:rsidRPr="00944CC6">
      <w:rPr>
        <w:rFonts w:ascii="Cambria" w:hAnsi="Cambria"/>
        <w:b/>
        <w:vertAlign w:val="superscript"/>
      </w:rPr>
      <w:t>a</w:t>
    </w:r>
    <w:r w:rsidR="003872E6" w:rsidRPr="00AB2DF5">
      <w:rPr>
        <w:rFonts w:ascii="Cambria" w:hAnsi="Cambria"/>
        <w:b/>
      </w:rPr>
      <w:t xml:space="preserve"> </w:t>
    </w:r>
    <w:r w:rsidR="005A1E00" w:rsidRPr="00AB2DF5">
      <w:rPr>
        <w:rFonts w:ascii="Cambria" w:hAnsi="Cambria"/>
        <w:b/>
      </w:rPr>
      <w:t xml:space="preserve">– Leveraging a quality improvement project to develop a decision computer simulation tool in </w:t>
    </w:r>
    <w:proofErr w:type="gramStart"/>
    <w:r w:rsidR="005A1E00" w:rsidRPr="00AB2DF5">
      <w:rPr>
        <w:rFonts w:ascii="Cambria" w:hAnsi="Cambria"/>
        <w:b/>
      </w:rPr>
      <w:t>healthcare</w:t>
    </w:r>
    <w:proofErr w:type="gram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C3550"/>
    <w:multiLevelType w:val="hybridMultilevel"/>
    <w:tmpl w:val="6E927AB8"/>
    <w:lvl w:ilvl="0" w:tplc="FE0CDA4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color w:val="000000" w:themeColor="text1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49202E"/>
    <w:multiLevelType w:val="hybridMultilevel"/>
    <w:tmpl w:val="D7403714"/>
    <w:lvl w:ilvl="0" w:tplc="16D8C40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3047540">
    <w:abstractNumId w:val="0"/>
  </w:num>
  <w:num w:numId="2" w16cid:durableId="10656467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721D6"/>
    <w:rsid w:val="000A0D15"/>
    <w:rsid w:val="000F209F"/>
    <w:rsid w:val="00115F36"/>
    <w:rsid w:val="001350DF"/>
    <w:rsid w:val="00141855"/>
    <w:rsid w:val="001502CF"/>
    <w:rsid w:val="0018236E"/>
    <w:rsid w:val="00185302"/>
    <w:rsid w:val="001D7F6F"/>
    <w:rsid w:val="001F400C"/>
    <w:rsid w:val="00203DAB"/>
    <w:rsid w:val="0027566E"/>
    <w:rsid w:val="002B6F66"/>
    <w:rsid w:val="002D3337"/>
    <w:rsid w:val="003301F3"/>
    <w:rsid w:val="003872E6"/>
    <w:rsid w:val="003B6102"/>
    <w:rsid w:val="003C63FC"/>
    <w:rsid w:val="003E461B"/>
    <w:rsid w:val="00400687"/>
    <w:rsid w:val="00446CEC"/>
    <w:rsid w:val="0047470A"/>
    <w:rsid w:val="00493A40"/>
    <w:rsid w:val="004A07CB"/>
    <w:rsid w:val="004A5E35"/>
    <w:rsid w:val="004C44E8"/>
    <w:rsid w:val="0050648F"/>
    <w:rsid w:val="00560609"/>
    <w:rsid w:val="00592C18"/>
    <w:rsid w:val="005A1E00"/>
    <w:rsid w:val="005D3821"/>
    <w:rsid w:val="005F6836"/>
    <w:rsid w:val="006332A6"/>
    <w:rsid w:val="00693447"/>
    <w:rsid w:val="006D0477"/>
    <w:rsid w:val="006F28CA"/>
    <w:rsid w:val="007A303A"/>
    <w:rsid w:val="007F0354"/>
    <w:rsid w:val="00902F4A"/>
    <w:rsid w:val="00921C0B"/>
    <w:rsid w:val="00933F29"/>
    <w:rsid w:val="00944CC6"/>
    <w:rsid w:val="009810F1"/>
    <w:rsid w:val="009A5F2C"/>
    <w:rsid w:val="009A66B9"/>
    <w:rsid w:val="009C62CB"/>
    <w:rsid w:val="009E2DB7"/>
    <w:rsid w:val="00A129C2"/>
    <w:rsid w:val="00A25EB0"/>
    <w:rsid w:val="00A7746A"/>
    <w:rsid w:val="00A86EB2"/>
    <w:rsid w:val="00AA6A5C"/>
    <w:rsid w:val="00AB2DF5"/>
    <w:rsid w:val="00AE3F3F"/>
    <w:rsid w:val="00B1263E"/>
    <w:rsid w:val="00B256D4"/>
    <w:rsid w:val="00B52554"/>
    <w:rsid w:val="00BC02F3"/>
    <w:rsid w:val="00BF3D13"/>
    <w:rsid w:val="00BF6FA8"/>
    <w:rsid w:val="00C70B0C"/>
    <w:rsid w:val="00C73533"/>
    <w:rsid w:val="00CD3E30"/>
    <w:rsid w:val="00D11CA4"/>
    <w:rsid w:val="00D169B2"/>
    <w:rsid w:val="00D60758"/>
    <w:rsid w:val="00E63F7E"/>
    <w:rsid w:val="00E734EB"/>
    <w:rsid w:val="00E930A5"/>
    <w:rsid w:val="00ED445B"/>
    <w:rsid w:val="00F148AA"/>
    <w:rsid w:val="00F36307"/>
    <w:rsid w:val="00F5177A"/>
    <w:rsid w:val="00F87753"/>
    <w:rsid w:val="00FB72C6"/>
    <w:rsid w:val="00FD3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4441A10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CommentText">
    <w:name w:val="annotation text"/>
    <w:basedOn w:val="Normal"/>
    <w:link w:val="CommentTextChar"/>
    <w:uiPriority w:val="99"/>
    <w:unhideWhenUsed/>
    <w:rsid w:val="00141855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1855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3B610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Hyperlink">
    <w:name w:val="Hyperlink"/>
    <w:unhideWhenUsed/>
    <w:rsid w:val="003E461B"/>
    <w:rPr>
      <w:color w:val="0563C1"/>
      <w:u w:val="single"/>
    </w:rPr>
  </w:style>
  <w:style w:type="paragraph" w:customStyle="1" w:styleId="CM1">
    <w:name w:val="CM1"/>
    <w:basedOn w:val="Normal"/>
    <w:next w:val="Normal"/>
    <w:rsid w:val="003E461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F36307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933F29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5A1E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200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9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07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570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36/bmj.n7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136/bmj.n7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Viana, Joe</cp:lastModifiedBy>
  <cp:revision>3</cp:revision>
  <dcterms:created xsi:type="dcterms:W3CDTF">2024-03-14T19:03:00Z</dcterms:created>
  <dcterms:modified xsi:type="dcterms:W3CDTF">2024-03-19T11:10:00Z</dcterms:modified>
</cp:coreProperties>
</file>